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6D5DA1" w14:textId="0097E6BC" w:rsidR="002C33C7" w:rsidRDefault="002C33C7" w:rsidP="002C33C7">
      <w:pPr>
        <w:spacing w:after="0" w:line="480" w:lineRule="auto"/>
        <w:jc w:val="both"/>
        <w:rPr>
          <w:rFonts w:ascii="Arial" w:eastAsia="Arial" w:hAnsi="Arial" w:cs="Arial"/>
          <w:b/>
          <w:bCs/>
          <w:lang w:val="en-US"/>
        </w:rPr>
      </w:pPr>
      <w:r w:rsidRPr="4029B37C">
        <w:rPr>
          <w:rFonts w:ascii="Arial" w:eastAsia="Arial" w:hAnsi="Arial" w:cs="Arial"/>
          <w:b/>
          <w:bCs/>
          <w:lang w:val="en-US"/>
        </w:rPr>
        <w:t>Supplementary data</w:t>
      </w:r>
    </w:p>
    <w:p w14:paraId="6BADBF6E" w14:textId="77777777" w:rsidR="002C33C7" w:rsidRPr="00D34333" w:rsidRDefault="002C33C7" w:rsidP="002C33C7">
      <w:pPr>
        <w:spacing w:line="480" w:lineRule="auto"/>
        <w:jc w:val="both"/>
        <w:rPr>
          <w:rFonts w:ascii="Arial" w:eastAsia="Arial" w:hAnsi="Arial" w:cs="Arial"/>
          <w:sz w:val="14"/>
          <w:szCs w:val="14"/>
          <w:lang w:val="en-US"/>
        </w:rPr>
      </w:pPr>
      <w:r w:rsidRPr="00E40443">
        <w:rPr>
          <w:rFonts w:ascii="Arial" w:eastAsia="Arial" w:hAnsi="Arial" w:cs="Arial"/>
          <w:b/>
          <w:bCs/>
          <w:sz w:val="14"/>
          <w:szCs w:val="14"/>
          <w:lang w:val="en-US"/>
        </w:rPr>
        <w:t>Table S1</w:t>
      </w:r>
      <w:proofErr w:type="gramStart"/>
      <w:r w:rsidRPr="00E40443">
        <w:rPr>
          <w:rFonts w:ascii="Arial" w:eastAsia="Arial" w:hAnsi="Arial" w:cs="Arial"/>
          <w:b/>
          <w:bCs/>
          <w:sz w:val="14"/>
          <w:szCs w:val="14"/>
          <w:lang w:val="en-US"/>
        </w:rPr>
        <w:t>.</w:t>
      </w:r>
      <w:r w:rsidRPr="00D34333">
        <w:rPr>
          <w:rFonts w:ascii="Arial" w:eastAsia="Arial" w:hAnsi="Arial" w:cs="Arial"/>
          <w:sz w:val="14"/>
          <w:szCs w:val="14"/>
          <w:lang w:val="en-US"/>
        </w:rPr>
        <w:t>-</w:t>
      </w:r>
      <w:proofErr w:type="gramEnd"/>
      <w:r w:rsidRPr="00D34333">
        <w:rPr>
          <w:rFonts w:ascii="Arial" w:eastAsia="Arial" w:hAnsi="Arial" w:cs="Arial"/>
          <w:sz w:val="14"/>
          <w:szCs w:val="14"/>
          <w:lang w:val="en-US"/>
        </w:rPr>
        <w:t xml:space="preserve"> </w:t>
      </w:r>
      <w:proofErr w:type="spellStart"/>
      <w:r>
        <w:rPr>
          <w:rFonts w:ascii="Arial" w:eastAsia="Arial" w:hAnsi="Arial" w:cs="Arial"/>
          <w:sz w:val="14"/>
          <w:szCs w:val="14"/>
          <w:lang w:val="en-US"/>
        </w:rPr>
        <w:t>C</w:t>
      </w:r>
      <w:r w:rsidRPr="00D34333">
        <w:rPr>
          <w:rFonts w:ascii="Arial" w:eastAsia="Arial" w:hAnsi="Arial" w:cs="Arial"/>
          <w:sz w:val="14"/>
          <w:szCs w:val="14"/>
          <w:lang w:val="en-US"/>
        </w:rPr>
        <w:t>linicopathological</w:t>
      </w:r>
      <w:proofErr w:type="spellEnd"/>
      <w:r w:rsidRPr="00D34333">
        <w:rPr>
          <w:rFonts w:ascii="Arial" w:eastAsia="Arial" w:hAnsi="Arial" w:cs="Arial"/>
          <w:sz w:val="14"/>
          <w:szCs w:val="14"/>
          <w:lang w:val="en-US"/>
        </w:rPr>
        <w:t xml:space="preserve"> features </w:t>
      </w:r>
      <w:r>
        <w:rPr>
          <w:rFonts w:ascii="Arial" w:eastAsia="Arial" w:hAnsi="Arial" w:cs="Arial"/>
          <w:sz w:val="14"/>
          <w:szCs w:val="14"/>
          <w:lang w:val="en-US"/>
        </w:rPr>
        <w:t>of p</w:t>
      </w:r>
      <w:r w:rsidRPr="00D34333">
        <w:rPr>
          <w:rFonts w:ascii="Arial" w:eastAsia="Arial" w:hAnsi="Arial" w:cs="Arial"/>
          <w:sz w:val="14"/>
          <w:szCs w:val="14"/>
          <w:lang w:val="en-US"/>
        </w:rPr>
        <w:t>atient</w:t>
      </w:r>
      <w:r>
        <w:rPr>
          <w:rFonts w:ascii="Arial" w:eastAsia="Arial" w:hAnsi="Arial" w:cs="Arial"/>
          <w:sz w:val="14"/>
          <w:szCs w:val="14"/>
          <w:lang w:val="en-US"/>
        </w:rPr>
        <w:t>s</w:t>
      </w:r>
      <w:r w:rsidRPr="00D34333">
        <w:rPr>
          <w:rFonts w:ascii="Arial" w:eastAsia="Arial" w:hAnsi="Arial" w:cs="Arial"/>
          <w:sz w:val="14"/>
          <w:szCs w:val="14"/>
          <w:lang w:val="en-US"/>
        </w:rPr>
        <w:t xml:space="preserve"> included in the study.</w:t>
      </w:r>
    </w:p>
    <w:tbl>
      <w:tblPr>
        <w:tblStyle w:val="PlainTable2"/>
        <w:tblW w:w="0" w:type="auto"/>
        <w:tblLayout w:type="fixed"/>
        <w:tblLook w:val="0600" w:firstRow="0" w:lastRow="0" w:firstColumn="0" w:lastColumn="0" w:noHBand="1" w:noVBand="1"/>
      </w:tblPr>
      <w:tblGrid>
        <w:gridCol w:w="2254"/>
        <w:gridCol w:w="2254"/>
        <w:gridCol w:w="2254"/>
        <w:gridCol w:w="2254"/>
      </w:tblGrid>
      <w:tr w:rsidR="002C33C7" w:rsidRPr="00D34333" w14:paraId="222F6737" w14:textId="77777777" w:rsidTr="5E70BE4A">
        <w:trPr>
          <w:trHeight w:val="480"/>
        </w:trPr>
        <w:tc>
          <w:tcPr>
            <w:tcW w:w="2254" w:type="dxa"/>
            <w:tcBorders>
              <w:top w:val="single" w:sz="4" w:space="0" w:color="FFFFFF" w:themeColor="background1"/>
              <w:bottom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48E3E3" w14:textId="2447E39D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2254" w:type="dxa"/>
            <w:tcBorders>
              <w:top w:val="single" w:sz="4" w:space="0" w:color="FFFFFF" w:themeColor="background1"/>
              <w:bottom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5B3E01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tage</w:t>
            </w:r>
          </w:p>
        </w:tc>
        <w:tc>
          <w:tcPr>
            <w:tcW w:w="2254" w:type="dxa"/>
            <w:tcBorders>
              <w:top w:val="single" w:sz="4" w:space="0" w:color="FFFFFF" w:themeColor="background1"/>
              <w:bottom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666B3A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TNM</w:t>
            </w:r>
          </w:p>
        </w:tc>
        <w:tc>
          <w:tcPr>
            <w:tcW w:w="2254" w:type="dxa"/>
            <w:tcBorders>
              <w:top w:val="single" w:sz="4" w:space="0" w:color="FFFFFF" w:themeColor="background1"/>
              <w:bottom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2C7920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Molecular Subtype</w:t>
            </w:r>
          </w:p>
        </w:tc>
      </w:tr>
      <w:tr w:rsidR="002C33C7" w:rsidRPr="00D34333" w14:paraId="75C53C5A" w14:textId="77777777" w:rsidTr="5E70BE4A">
        <w:trPr>
          <w:trHeight w:val="435"/>
        </w:trPr>
        <w:tc>
          <w:tcPr>
            <w:tcW w:w="2254" w:type="dxa"/>
            <w:tcBorders>
              <w:top w:val="single" w:sz="8" w:space="0" w:color="7F7F7F" w:themeColor="text1" w:themeTint="8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97715E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2254" w:type="dxa"/>
            <w:tcBorders>
              <w:top w:val="single" w:sz="8" w:space="0" w:color="7F7F7F" w:themeColor="text1" w:themeTint="8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E4CD98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A</w:t>
            </w:r>
          </w:p>
        </w:tc>
        <w:tc>
          <w:tcPr>
            <w:tcW w:w="2254" w:type="dxa"/>
            <w:tcBorders>
              <w:top w:val="single" w:sz="8" w:space="0" w:color="7F7F7F" w:themeColor="text1" w:themeTint="8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B02961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pT1c pN0(</w:t>
            </w:r>
            <w:proofErr w:type="spellStart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sn</w:t>
            </w:r>
            <w:proofErr w:type="spellEnd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54" w:type="dxa"/>
            <w:tcBorders>
              <w:top w:val="single" w:sz="8" w:space="0" w:color="7F7F7F" w:themeColor="text1" w:themeTint="8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3058A3" w14:textId="2BC47585" w:rsidR="002C33C7" w:rsidRPr="004737DC" w:rsidRDefault="002C33C7" w:rsidP="5E70BE4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Luminal</w:t>
            </w:r>
            <w:r w:rsidR="6A5D8693"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</w:t>
            </w:r>
          </w:p>
        </w:tc>
      </w:tr>
      <w:tr w:rsidR="002C33C7" w:rsidRPr="00D34333" w14:paraId="0100D4BE" w14:textId="77777777" w:rsidTr="5E70BE4A">
        <w:trPr>
          <w:trHeight w:val="435"/>
        </w:trPr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A9526A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B80F4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IA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1EDF50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pT2 pN0(</w:t>
            </w:r>
            <w:proofErr w:type="spellStart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sn</w:t>
            </w:r>
            <w:proofErr w:type="spellEnd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69F5A0" w14:textId="2770FB98" w:rsidR="002C33C7" w:rsidRPr="004737DC" w:rsidRDefault="002C33C7" w:rsidP="5E70BE4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Luminal</w:t>
            </w:r>
            <w:r w:rsidR="7DD24E5E"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</w:t>
            </w:r>
          </w:p>
        </w:tc>
      </w:tr>
      <w:tr w:rsidR="002C33C7" w:rsidRPr="00D34333" w14:paraId="246E372C" w14:textId="77777777" w:rsidTr="5E70BE4A">
        <w:trPr>
          <w:trHeight w:val="435"/>
        </w:trPr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E39CB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BE023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B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427752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pT1c pN1mi(</w:t>
            </w:r>
            <w:proofErr w:type="spellStart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sn</w:t>
            </w:r>
            <w:proofErr w:type="spellEnd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84363" w14:textId="0CA3C819" w:rsidR="002C33C7" w:rsidRPr="004737DC" w:rsidRDefault="002C33C7" w:rsidP="5E70BE4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Luminal</w:t>
            </w:r>
            <w:r w:rsidR="475D6C60"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</w:t>
            </w:r>
          </w:p>
        </w:tc>
      </w:tr>
      <w:tr w:rsidR="002C33C7" w:rsidRPr="00D34333" w14:paraId="6A0680E0" w14:textId="77777777" w:rsidTr="5E70BE4A">
        <w:trPr>
          <w:trHeight w:val="435"/>
        </w:trPr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475B24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804AD8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IB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C42758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pT2 pN1a(</w:t>
            </w:r>
            <w:proofErr w:type="spellStart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sn</w:t>
            </w:r>
            <w:proofErr w:type="spellEnd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643DF" w14:textId="6DF32AC7" w:rsidR="002C33C7" w:rsidRPr="004737DC" w:rsidRDefault="002C33C7" w:rsidP="5E70BE4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Luminal</w:t>
            </w:r>
            <w:r w:rsidR="1E10EB39"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</w:t>
            </w:r>
          </w:p>
        </w:tc>
      </w:tr>
      <w:tr w:rsidR="002C33C7" w:rsidRPr="00D34333" w14:paraId="584C3F81" w14:textId="77777777" w:rsidTr="5E70BE4A">
        <w:trPr>
          <w:trHeight w:val="435"/>
        </w:trPr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8AFA6D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5F466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A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6DCDDD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pT1b pN0(</w:t>
            </w:r>
            <w:proofErr w:type="spellStart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proofErr w:type="spellEnd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+)(</w:t>
            </w:r>
            <w:proofErr w:type="spellStart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sn</w:t>
            </w:r>
            <w:proofErr w:type="spellEnd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7F64D6" w14:textId="5EB0D270" w:rsidR="002C33C7" w:rsidRPr="004737DC" w:rsidRDefault="002C33C7" w:rsidP="5E70BE4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Luminal</w:t>
            </w:r>
            <w:r w:rsidR="70A67D8A"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</w:t>
            </w:r>
          </w:p>
        </w:tc>
      </w:tr>
      <w:tr w:rsidR="002C33C7" w:rsidRPr="00D34333" w14:paraId="60ABE236" w14:textId="77777777" w:rsidTr="5E70BE4A">
        <w:trPr>
          <w:trHeight w:val="435"/>
        </w:trPr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2D28EF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880FF8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A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D99150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pT1c pN0(</w:t>
            </w:r>
            <w:proofErr w:type="spellStart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sn</w:t>
            </w:r>
            <w:proofErr w:type="spellEnd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8615D" w14:textId="30F169C9" w:rsidR="002C33C7" w:rsidRPr="004737DC" w:rsidRDefault="002C33C7" w:rsidP="5E70BE4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Luminal</w:t>
            </w:r>
            <w:r w:rsidR="4D137127"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</w:t>
            </w:r>
          </w:p>
        </w:tc>
      </w:tr>
      <w:tr w:rsidR="002C33C7" w:rsidRPr="00D34333" w14:paraId="52FDB8C0" w14:textId="77777777" w:rsidTr="5E70BE4A">
        <w:trPr>
          <w:trHeight w:val="435"/>
        </w:trPr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120FA7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F51EE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A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7169E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pT1c pN0(</w:t>
            </w:r>
            <w:proofErr w:type="spellStart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sn</w:t>
            </w:r>
            <w:proofErr w:type="spellEnd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B6851" w14:textId="0C26E783" w:rsidR="002C33C7" w:rsidRPr="004737DC" w:rsidRDefault="002C33C7" w:rsidP="5E70BE4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Luminal</w:t>
            </w:r>
            <w:r w:rsidR="42936434"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</w:t>
            </w:r>
          </w:p>
        </w:tc>
      </w:tr>
      <w:tr w:rsidR="002C33C7" w:rsidRPr="00D34333" w14:paraId="2CAEBF74" w14:textId="77777777" w:rsidTr="5E70BE4A">
        <w:trPr>
          <w:trHeight w:val="435"/>
        </w:trPr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A588F8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48F85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A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82E411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pT1c pN0(</w:t>
            </w:r>
            <w:proofErr w:type="spellStart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sn</w:t>
            </w:r>
            <w:proofErr w:type="spellEnd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7438AA" w14:textId="233D271C" w:rsidR="002C33C7" w:rsidRPr="004737DC" w:rsidRDefault="002C33C7" w:rsidP="5E70BE4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Luminal </w:t>
            </w:r>
            <w:r w:rsidR="71AFA559"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</w:p>
        </w:tc>
      </w:tr>
      <w:tr w:rsidR="002C33C7" w:rsidRPr="00D34333" w14:paraId="6DEE6FDA" w14:textId="77777777" w:rsidTr="5E70BE4A">
        <w:trPr>
          <w:trHeight w:val="435"/>
        </w:trPr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F39BFB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B3DA08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IA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02353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pT1c pN1mi(</w:t>
            </w:r>
            <w:proofErr w:type="spellStart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sn</w:t>
            </w:r>
            <w:proofErr w:type="spellEnd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17E664" w14:textId="154C5439" w:rsidR="002C33C7" w:rsidRPr="004737DC" w:rsidRDefault="002C33C7" w:rsidP="5E70BE4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Luminal</w:t>
            </w:r>
            <w:r w:rsidR="0284D616"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</w:t>
            </w:r>
          </w:p>
        </w:tc>
      </w:tr>
      <w:tr w:rsidR="002C33C7" w:rsidRPr="00D34333" w14:paraId="480AF462" w14:textId="77777777" w:rsidTr="5E70BE4A">
        <w:trPr>
          <w:trHeight w:val="435"/>
        </w:trPr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46031E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69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F278BA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A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0E67E3" w14:textId="77777777" w:rsidR="002C33C7" w:rsidRPr="00BE07D1" w:rsidRDefault="002C33C7" w:rsidP="4029B37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pT1c pN0(</w:t>
            </w:r>
            <w:proofErr w:type="spellStart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sn</w:t>
            </w:r>
            <w:proofErr w:type="spellEnd"/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5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45418" w14:textId="55CE13D5" w:rsidR="002C33C7" w:rsidRPr="004737DC" w:rsidRDefault="002C33C7" w:rsidP="5E70BE4A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Lumina</w:t>
            </w:r>
            <w:r w:rsidR="3B9C08CB" w:rsidRPr="004737D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l A</w:t>
            </w:r>
          </w:p>
        </w:tc>
      </w:tr>
    </w:tbl>
    <w:p w14:paraId="674E415F" w14:textId="77777777" w:rsidR="002C33C7" w:rsidRPr="007B1CC5" w:rsidRDefault="002C33C7" w:rsidP="002C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2043E91" w14:textId="3AF524D2" w:rsidR="004953F5" w:rsidRPr="007B1CC5" w:rsidRDefault="004953F5" w:rsidP="004953F5">
      <w:pPr>
        <w:spacing w:line="480" w:lineRule="auto"/>
        <w:jc w:val="both"/>
        <w:rPr>
          <w:rFonts w:ascii="Arial" w:eastAsia="Arial" w:hAnsi="Arial" w:cs="Arial"/>
          <w:sz w:val="14"/>
          <w:szCs w:val="14"/>
          <w:lang w:val="en-US"/>
        </w:rPr>
      </w:pPr>
      <w:r w:rsidRPr="004737DC">
        <w:rPr>
          <w:rFonts w:ascii="Arial" w:eastAsia="Arial" w:hAnsi="Arial" w:cs="Arial"/>
          <w:b/>
          <w:bCs/>
          <w:sz w:val="14"/>
          <w:szCs w:val="14"/>
          <w:lang w:val="en-US"/>
        </w:rPr>
        <w:t>Table S2</w:t>
      </w:r>
      <w:proofErr w:type="gramStart"/>
      <w:r w:rsidRPr="004737DC">
        <w:rPr>
          <w:rFonts w:ascii="Arial" w:eastAsia="Arial" w:hAnsi="Arial" w:cs="Arial"/>
          <w:b/>
          <w:bCs/>
          <w:sz w:val="14"/>
          <w:szCs w:val="14"/>
          <w:lang w:val="en-US"/>
        </w:rPr>
        <w:t>.</w:t>
      </w:r>
      <w:r w:rsidRPr="004737DC">
        <w:rPr>
          <w:rFonts w:ascii="Arial" w:eastAsia="Arial" w:hAnsi="Arial" w:cs="Arial"/>
          <w:sz w:val="14"/>
          <w:szCs w:val="14"/>
          <w:lang w:val="en-US"/>
        </w:rPr>
        <w:t>-</w:t>
      </w:r>
      <w:proofErr w:type="gramEnd"/>
      <w:r w:rsidRPr="004737DC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Pr="004737DC">
        <w:rPr>
          <w:rFonts w:ascii="Arial" w:eastAsia="Arial" w:hAnsi="Arial" w:cs="Arial"/>
          <w:sz w:val="14"/>
          <w:szCs w:val="14"/>
          <w:lang w:val="en-US"/>
        </w:rPr>
        <w:t>Primers and conditions used for RT-</w:t>
      </w:r>
      <w:proofErr w:type="spellStart"/>
      <w:r w:rsidRPr="004737DC">
        <w:rPr>
          <w:rFonts w:ascii="Arial" w:eastAsia="Arial" w:hAnsi="Arial" w:cs="Arial"/>
          <w:sz w:val="14"/>
          <w:szCs w:val="14"/>
          <w:lang w:val="en-US"/>
        </w:rPr>
        <w:t>qPCR</w:t>
      </w:r>
      <w:proofErr w:type="spellEnd"/>
      <w:r w:rsidRPr="004737DC">
        <w:rPr>
          <w:rFonts w:ascii="Arial" w:eastAsia="Arial" w:hAnsi="Arial" w:cs="Arial"/>
          <w:sz w:val="14"/>
          <w:szCs w:val="14"/>
          <w:lang w:val="en-US"/>
        </w:rPr>
        <w:t>.</w:t>
      </w:r>
    </w:p>
    <w:tbl>
      <w:tblPr>
        <w:tblStyle w:val="PlainTable5"/>
        <w:tblW w:w="9026" w:type="dxa"/>
        <w:tblLook w:val="04A0" w:firstRow="1" w:lastRow="0" w:firstColumn="1" w:lastColumn="0" w:noHBand="0" w:noVBand="1"/>
      </w:tblPr>
      <w:tblGrid>
        <w:gridCol w:w="1965"/>
        <w:gridCol w:w="4767"/>
        <w:gridCol w:w="2294"/>
      </w:tblGrid>
      <w:tr w:rsidR="004953F5" w:rsidRPr="00FC0980" w14:paraId="56A61413" w14:textId="77777777" w:rsidTr="57E64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65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762EC857" w14:textId="71BFAC6B" w:rsidR="004953F5" w:rsidRPr="00FC0980" w:rsidRDefault="004953F5" w:rsidP="57E64CE1">
            <w:pPr>
              <w:ind w:left="-30" w:right="-30"/>
              <w:jc w:val="left"/>
              <w:textAlignment w:val="baseline"/>
              <w:rPr>
                <w:rFonts w:ascii="Arial" w:eastAsia="Times New Roman" w:hAnsi="Arial" w:cs="Arial"/>
                <w:i w:val="0"/>
                <w:iCs w:val="0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Gene</w:t>
            </w:r>
          </w:p>
          <w:p w14:paraId="7BC89B8D" w14:textId="64E01166" w:rsidR="004953F5" w:rsidRPr="00FC0980" w:rsidRDefault="004953F5" w:rsidP="57E64CE1">
            <w:pPr>
              <w:ind w:left="-30" w:right="-30"/>
              <w:jc w:val="left"/>
              <w:textAlignment w:val="baseline"/>
              <w:rPr>
                <w:rFonts w:ascii="Arial" w:eastAsia="Times New Roman" w:hAnsi="Arial" w:cs="Arial"/>
                <w:i w:val="0"/>
                <w:iCs w:val="0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Accession Number</w:t>
            </w:r>
          </w:p>
        </w:tc>
        <w:tc>
          <w:tcPr>
            <w:tcW w:w="4767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3B0DED03" w14:textId="77777777" w:rsidR="004953F5" w:rsidRPr="00FC0980" w:rsidRDefault="004953F5" w:rsidP="57E64CE1">
            <w:pPr>
              <w:ind w:left="-30" w:right="-3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Forward Primer (5′-3′)</w:t>
            </w:r>
            <w:r w:rsidRPr="57E64CE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  <w:p w14:paraId="5A046A6E" w14:textId="204A5CCA" w:rsidR="004953F5" w:rsidRPr="00FC0980" w:rsidRDefault="004953F5" w:rsidP="57E64CE1">
            <w:pPr>
              <w:ind w:left="-30" w:right="-3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iCs w:val="0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Reverse Primer (5′-3′)</w:t>
            </w:r>
            <w:r w:rsidRPr="57E64CE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294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7673E1B0" w14:textId="7E4AE7C6" w:rsidR="004953F5" w:rsidRPr="00FC0980" w:rsidRDefault="004953F5" w:rsidP="57E64CE1">
            <w:pPr>
              <w:ind w:left="-30" w:right="-3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iCs w:val="0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Annealing Temperature (°C)</w:t>
            </w:r>
          </w:p>
        </w:tc>
      </w:tr>
      <w:tr w:rsidR="004953F5" w:rsidRPr="00FC0980" w14:paraId="5E40F1CF" w14:textId="77777777" w:rsidTr="57E6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  <w:hideMark/>
          </w:tcPr>
          <w:p w14:paraId="59EF6E64" w14:textId="18A3002F" w:rsidR="004953F5" w:rsidRPr="00FC0980" w:rsidRDefault="004953F5" w:rsidP="57E64CE1">
            <w:pPr>
              <w:ind w:left="-30" w:right="-30"/>
              <w:jc w:val="left"/>
              <w:textAlignment w:val="baseline"/>
              <w:rPr>
                <w:rFonts w:ascii="Arial" w:eastAsia="Times New Roman" w:hAnsi="Arial" w:cs="Arial"/>
                <w:i w:val="0"/>
                <w:iCs w:val="0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CDK1</w:t>
            </w:r>
          </w:p>
          <w:p w14:paraId="516AD3E2" w14:textId="404AC153" w:rsidR="004953F5" w:rsidRPr="00FC0980" w:rsidRDefault="004953F5" w:rsidP="57E64CE1">
            <w:pPr>
              <w:ind w:left="-30" w:right="-30"/>
              <w:jc w:val="left"/>
              <w:textAlignment w:val="baseline"/>
              <w:rPr>
                <w:rFonts w:ascii="Arial" w:eastAsia="Times New Roman" w:hAnsi="Arial" w:cs="Arial"/>
                <w:i w:val="0"/>
                <w:iCs w:val="0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NM_001786.5</w:t>
            </w:r>
          </w:p>
        </w:tc>
        <w:tc>
          <w:tcPr>
            <w:tcW w:w="4767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A4F71FA" w14:textId="77777777" w:rsidR="004953F5" w:rsidRPr="00FC0980" w:rsidRDefault="004953F5" w:rsidP="57E64CE1">
            <w:pPr>
              <w:ind w:left="-30" w:right="-3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AAACTACAGGTCAAGTGGTAGCC </w:t>
            </w:r>
          </w:p>
          <w:p w14:paraId="24D43460" w14:textId="77777777" w:rsidR="004953F5" w:rsidRPr="00FC0980" w:rsidRDefault="004953F5" w:rsidP="57E64CE1">
            <w:pPr>
              <w:ind w:left="-30" w:right="-3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TCCTGCATAAGCACATCCTGA </w:t>
            </w:r>
          </w:p>
        </w:tc>
        <w:tc>
          <w:tcPr>
            <w:tcW w:w="229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BEA1552" w14:textId="74C16E99" w:rsidR="004953F5" w:rsidRPr="00FC0980" w:rsidRDefault="004953F5" w:rsidP="57E64CE1">
            <w:pPr>
              <w:ind w:left="-30" w:right="-3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60</w:t>
            </w:r>
          </w:p>
        </w:tc>
      </w:tr>
      <w:tr w:rsidR="004953F5" w:rsidRPr="00FC0980" w14:paraId="74D3CF52" w14:textId="77777777" w:rsidTr="57E64CE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  <w:hideMark/>
          </w:tcPr>
          <w:p w14:paraId="7C897853" w14:textId="0EE7541D" w:rsidR="004953F5" w:rsidRPr="00FC0980" w:rsidRDefault="004953F5" w:rsidP="57E64CE1">
            <w:pPr>
              <w:ind w:left="-30" w:right="-30"/>
              <w:jc w:val="left"/>
              <w:textAlignment w:val="baseline"/>
              <w:rPr>
                <w:rFonts w:ascii="Arial" w:eastAsia="Times New Roman" w:hAnsi="Arial" w:cs="Arial"/>
                <w:i w:val="0"/>
                <w:iCs w:val="0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PCNA</w:t>
            </w:r>
          </w:p>
          <w:p w14:paraId="40D9F818" w14:textId="5B929089" w:rsidR="004953F5" w:rsidRPr="00FC0980" w:rsidRDefault="004953F5" w:rsidP="57E64CE1">
            <w:pPr>
              <w:ind w:left="-30" w:right="-30"/>
              <w:jc w:val="left"/>
              <w:textAlignment w:val="baseline"/>
              <w:rPr>
                <w:rFonts w:ascii="Arial" w:eastAsia="Times New Roman" w:hAnsi="Arial" w:cs="Arial"/>
                <w:i w:val="0"/>
                <w:iCs w:val="0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NM_002592.2</w:t>
            </w:r>
          </w:p>
        </w:tc>
        <w:tc>
          <w:tcPr>
            <w:tcW w:w="476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50F98F3" w14:textId="77777777" w:rsidR="004953F5" w:rsidRPr="00FC0980" w:rsidRDefault="004953F5" w:rsidP="57E64CE1">
            <w:pPr>
              <w:ind w:left="-30" w:right="-3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TGAAGCACCAAACCAGGAG </w:t>
            </w:r>
          </w:p>
          <w:p w14:paraId="426B48CA" w14:textId="77777777" w:rsidR="004953F5" w:rsidRPr="00FC0980" w:rsidRDefault="004953F5" w:rsidP="57E64CE1">
            <w:pPr>
              <w:ind w:left="-30" w:right="-3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GAAGGCATCTTTACTACACAGC </w:t>
            </w:r>
          </w:p>
        </w:tc>
        <w:tc>
          <w:tcPr>
            <w:tcW w:w="229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8D45529" w14:textId="3BBCE4D5" w:rsidR="004953F5" w:rsidRPr="00FC0980" w:rsidRDefault="004953F5" w:rsidP="57E64CE1">
            <w:pPr>
              <w:ind w:left="-30" w:right="-3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57</w:t>
            </w:r>
          </w:p>
        </w:tc>
      </w:tr>
      <w:tr w:rsidR="004953F5" w:rsidRPr="00FC0980" w14:paraId="0625676E" w14:textId="77777777" w:rsidTr="57E6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  <w:hideMark/>
          </w:tcPr>
          <w:p w14:paraId="7CC57D4A" w14:textId="20BFB3DC" w:rsidR="004953F5" w:rsidRPr="00FC0980" w:rsidRDefault="004953F5" w:rsidP="57E64CE1">
            <w:pPr>
              <w:ind w:left="-30" w:right="-30"/>
              <w:jc w:val="left"/>
              <w:textAlignment w:val="baseline"/>
              <w:rPr>
                <w:rFonts w:ascii="Arial" w:eastAsia="Times New Roman" w:hAnsi="Arial" w:cs="Arial"/>
                <w:i w:val="0"/>
                <w:iCs w:val="0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EZH2</w:t>
            </w:r>
          </w:p>
          <w:p w14:paraId="3F646D81" w14:textId="27286A88" w:rsidR="004953F5" w:rsidRPr="00FC0980" w:rsidRDefault="74E595C6" w:rsidP="57E64CE1">
            <w:pPr>
              <w:ind w:left="-30" w:right="-30"/>
              <w:jc w:val="left"/>
              <w:textAlignment w:val="baseline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NM_004456.5</w:t>
            </w:r>
          </w:p>
        </w:tc>
        <w:tc>
          <w:tcPr>
            <w:tcW w:w="476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AC9BDD1" w14:textId="77777777" w:rsidR="004953F5" w:rsidRPr="00FC0980" w:rsidRDefault="004953F5" w:rsidP="57E64CE1">
            <w:pPr>
              <w:ind w:left="-30" w:right="-3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GCCAGACTGGGAAGAAATCTG </w:t>
            </w:r>
          </w:p>
          <w:p w14:paraId="7883A721" w14:textId="77777777" w:rsidR="004953F5" w:rsidRPr="00FC0980" w:rsidRDefault="004953F5" w:rsidP="57E64CE1">
            <w:pPr>
              <w:ind w:left="-30" w:right="-3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TGTGCTGGAAAATCCAAGTCA </w:t>
            </w:r>
          </w:p>
        </w:tc>
        <w:tc>
          <w:tcPr>
            <w:tcW w:w="229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DAFA3A2" w14:textId="58A3A5F4" w:rsidR="004953F5" w:rsidRPr="00FC0980" w:rsidRDefault="004953F5" w:rsidP="57E64CE1">
            <w:pPr>
              <w:ind w:left="-30" w:right="-3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60</w:t>
            </w:r>
          </w:p>
        </w:tc>
      </w:tr>
      <w:tr w:rsidR="004953F5" w:rsidRPr="00FC0980" w14:paraId="77194BDF" w14:textId="77777777" w:rsidTr="57E64CE1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  <w:hideMark/>
          </w:tcPr>
          <w:p w14:paraId="63FD97E3" w14:textId="0E1B9515" w:rsidR="004953F5" w:rsidRPr="00FC0980" w:rsidRDefault="004953F5" w:rsidP="57E64CE1">
            <w:pPr>
              <w:ind w:left="-30" w:right="-30"/>
              <w:jc w:val="left"/>
              <w:textAlignment w:val="baseline"/>
              <w:rPr>
                <w:rFonts w:ascii="Arial" w:eastAsia="Times New Roman" w:hAnsi="Arial" w:cs="Arial"/>
                <w:i w:val="0"/>
                <w:iCs w:val="0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BUB1</w:t>
            </w:r>
          </w:p>
          <w:p w14:paraId="12B8D0C2" w14:textId="5332F9CE" w:rsidR="004953F5" w:rsidRPr="00FC0980" w:rsidRDefault="004953F5" w:rsidP="57E64CE1">
            <w:pPr>
              <w:ind w:left="-30" w:right="-30"/>
              <w:jc w:val="left"/>
              <w:textAlignment w:val="baseline"/>
              <w:rPr>
                <w:rFonts w:ascii="Arial" w:eastAsia="Times New Roman" w:hAnsi="Arial" w:cs="Arial"/>
                <w:i w:val="0"/>
                <w:iCs w:val="0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NM_004336.5</w:t>
            </w:r>
          </w:p>
        </w:tc>
        <w:tc>
          <w:tcPr>
            <w:tcW w:w="476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72D6E87" w14:textId="77777777" w:rsidR="004953F5" w:rsidRPr="00FC0980" w:rsidRDefault="004953F5" w:rsidP="57E64CE1">
            <w:pPr>
              <w:ind w:left="-30" w:right="-3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TGGGAAAGATACATACAGTGGGT </w:t>
            </w:r>
          </w:p>
          <w:p w14:paraId="04F618E6" w14:textId="77777777" w:rsidR="004953F5" w:rsidRPr="00FC0980" w:rsidRDefault="004953F5" w:rsidP="57E64CE1">
            <w:pPr>
              <w:ind w:left="-30" w:right="-3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AGGGGATGACAGGGTTCCAAT </w:t>
            </w:r>
          </w:p>
        </w:tc>
        <w:tc>
          <w:tcPr>
            <w:tcW w:w="229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025D996" w14:textId="19227508" w:rsidR="004953F5" w:rsidRPr="00FC0980" w:rsidRDefault="004953F5" w:rsidP="57E64CE1">
            <w:pPr>
              <w:ind w:left="-30" w:right="-3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60</w:t>
            </w:r>
          </w:p>
        </w:tc>
      </w:tr>
      <w:tr w:rsidR="004953F5" w:rsidRPr="00FC0980" w14:paraId="212CE74B" w14:textId="77777777" w:rsidTr="57E6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  <w:hideMark/>
          </w:tcPr>
          <w:p w14:paraId="208097EF" w14:textId="65A62FFF" w:rsidR="004953F5" w:rsidRPr="00FC0980" w:rsidRDefault="004953F5" w:rsidP="57E64CE1">
            <w:pPr>
              <w:ind w:left="-30" w:right="-30"/>
              <w:jc w:val="left"/>
              <w:textAlignment w:val="baseline"/>
              <w:rPr>
                <w:rFonts w:ascii="Arial" w:eastAsia="Times New Roman" w:hAnsi="Arial" w:cs="Arial"/>
                <w:i w:val="0"/>
                <w:iCs w:val="0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18S</w:t>
            </w:r>
          </w:p>
          <w:p w14:paraId="00517149" w14:textId="338C3383" w:rsidR="004953F5" w:rsidRPr="00FC0980" w:rsidRDefault="004953F5" w:rsidP="57E64CE1">
            <w:pPr>
              <w:ind w:left="-30" w:right="-30"/>
              <w:jc w:val="left"/>
              <w:textAlignment w:val="baseline"/>
              <w:rPr>
                <w:rFonts w:ascii="Arial" w:eastAsia="Times New Roman" w:hAnsi="Arial" w:cs="Arial"/>
                <w:i w:val="0"/>
                <w:iCs w:val="0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18"/>
                <w:szCs w:val="18"/>
                <w:lang w:val="en-US" w:eastAsia="es-ES"/>
              </w:rPr>
              <w:t>NR_146119.1</w:t>
            </w:r>
          </w:p>
        </w:tc>
        <w:tc>
          <w:tcPr>
            <w:tcW w:w="476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F73BF9B" w14:textId="77777777" w:rsidR="004953F5" w:rsidRPr="00FC0980" w:rsidRDefault="004953F5" w:rsidP="57E64CE1">
            <w:pPr>
              <w:ind w:left="-30" w:right="-3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GGACACGGACAGGATTGACA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  <w:p w14:paraId="268A7F18" w14:textId="77777777" w:rsidR="004953F5" w:rsidRPr="00FC0980" w:rsidRDefault="004953F5" w:rsidP="57E64CE1">
            <w:pPr>
              <w:ind w:left="-30" w:right="-3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ACCCACGGAATCGAGAAAGA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29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A3A7F28" w14:textId="59F08341" w:rsidR="004953F5" w:rsidRPr="00FC0980" w:rsidRDefault="004953F5" w:rsidP="57E64CE1">
            <w:pPr>
              <w:ind w:left="-30" w:right="-3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60</w:t>
            </w:r>
          </w:p>
        </w:tc>
      </w:tr>
    </w:tbl>
    <w:p w14:paraId="1BA2BCBF" w14:textId="1D2B0816" w:rsidR="002C33C7" w:rsidRPr="00E93EAF" w:rsidRDefault="00134B73" w:rsidP="008F627B">
      <w:pPr>
        <w:spacing w:line="480" w:lineRule="auto"/>
        <w:jc w:val="center"/>
        <w:rPr>
          <w:rFonts w:ascii="Arial" w:eastAsia="Arial" w:hAnsi="Arial" w:cs="Arial"/>
          <w:color w:val="2F5496" w:themeColor="accent1" w:themeShade="BF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96BA645" wp14:editId="4B966275">
            <wp:extent cx="3590279" cy="3945086"/>
            <wp:effectExtent l="0" t="0" r="0" b="0"/>
            <wp:docPr id="811058505" name="Imagen 3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058505" name="Imagen 3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6159" cy="396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FA71B" w14:textId="7ED56C1D" w:rsidR="002C33C7" w:rsidRPr="00D34333" w:rsidRDefault="002C33C7" w:rsidP="002C33C7">
      <w:pPr>
        <w:spacing w:line="480" w:lineRule="auto"/>
        <w:jc w:val="both"/>
        <w:rPr>
          <w:rFonts w:ascii="Arial" w:eastAsia="Arial" w:hAnsi="Arial" w:cs="Arial"/>
          <w:b/>
          <w:bCs/>
          <w:sz w:val="14"/>
          <w:szCs w:val="14"/>
          <w:lang w:val="en-US"/>
        </w:rPr>
      </w:pPr>
      <w:r w:rsidRPr="57E64CE1">
        <w:rPr>
          <w:rFonts w:ascii="Arial" w:eastAsia="Arial" w:hAnsi="Arial" w:cs="Arial"/>
          <w:b/>
          <w:bCs/>
          <w:sz w:val="14"/>
          <w:szCs w:val="14"/>
          <w:lang w:val="en-US"/>
        </w:rPr>
        <w:t>Figure S1. Protein-Protein Interactions between DEGs in early-stage IDC</w:t>
      </w:r>
      <w:r w:rsidR="32F17B56" w:rsidRPr="57E64CE1">
        <w:rPr>
          <w:rFonts w:ascii="Arial" w:eastAsia="Arial" w:hAnsi="Arial" w:cs="Arial"/>
          <w:b/>
          <w:bCs/>
          <w:sz w:val="14"/>
          <w:szCs w:val="14"/>
          <w:lang w:val="en-US"/>
        </w:rPr>
        <w:t>-NOS</w:t>
      </w:r>
      <w:r w:rsidRPr="57E64CE1">
        <w:rPr>
          <w:rFonts w:ascii="Arial" w:eastAsia="Arial" w:hAnsi="Arial" w:cs="Arial"/>
          <w:b/>
          <w:bCs/>
          <w:sz w:val="14"/>
          <w:szCs w:val="14"/>
          <w:lang w:val="en-US"/>
        </w:rPr>
        <w:t xml:space="preserve"> samples.</w:t>
      </w:r>
      <w:r w:rsidRPr="57E64CE1">
        <w:rPr>
          <w:rFonts w:ascii="Arial" w:eastAsia="Arial" w:hAnsi="Arial" w:cs="Arial"/>
          <w:sz w:val="14"/>
          <w:szCs w:val="14"/>
          <w:lang w:val="en-US"/>
        </w:rPr>
        <w:t xml:space="preserve"> PPI network analysis of DEGs identified in PT compared to TT. Hub nodes were identified based on degree value, dependent on the number of connections to other nodes, and </w:t>
      </w:r>
      <w:proofErr w:type="spellStart"/>
      <w:r w:rsidRPr="57E64CE1">
        <w:rPr>
          <w:rFonts w:ascii="Arial" w:eastAsia="Arial" w:hAnsi="Arial" w:cs="Arial"/>
          <w:sz w:val="14"/>
          <w:szCs w:val="14"/>
          <w:lang w:val="en-US"/>
        </w:rPr>
        <w:t>betweenness</w:t>
      </w:r>
      <w:proofErr w:type="spellEnd"/>
      <w:r w:rsidRPr="57E64CE1">
        <w:rPr>
          <w:rFonts w:ascii="Arial" w:eastAsia="Arial" w:hAnsi="Arial" w:cs="Arial"/>
          <w:sz w:val="14"/>
          <w:szCs w:val="14"/>
          <w:lang w:val="en-US"/>
        </w:rPr>
        <w:t xml:space="preserve"> value, based on the number of shortest paths going through a node. Bigger nodes are hubs of the network. Green and red </w:t>
      </w:r>
      <w:r w:rsidR="007B1CC5" w:rsidRPr="57E64CE1">
        <w:rPr>
          <w:rFonts w:ascii="Arial" w:eastAsia="Arial" w:hAnsi="Arial" w:cs="Arial"/>
          <w:sz w:val="14"/>
          <w:szCs w:val="14"/>
          <w:lang w:val="en-US"/>
        </w:rPr>
        <w:t>color</w:t>
      </w:r>
      <w:r w:rsidRPr="57E64CE1">
        <w:rPr>
          <w:rFonts w:ascii="Arial" w:eastAsia="Arial" w:hAnsi="Arial" w:cs="Arial"/>
          <w:sz w:val="14"/>
          <w:szCs w:val="14"/>
          <w:lang w:val="en-US"/>
        </w:rPr>
        <w:t xml:space="preserve"> of nodes is related to the expression of genes, down- and </w:t>
      </w:r>
      <w:proofErr w:type="spellStart"/>
      <w:r w:rsidRPr="57E64CE1">
        <w:rPr>
          <w:rFonts w:ascii="Arial" w:eastAsia="Arial" w:hAnsi="Arial" w:cs="Arial"/>
          <w:sz w:val="14"/>
          <w:szCs w:val="14"/>
          <w:lang w:val="en-US"/>
        </w:rPr>
        <w:t>upregulated</w:t>
      </w:r>
      <w:proofErr w:type="spellEnd"/>
      <w:r w:rsidRPr="57E64CE1">
        <w:rPr>
          <w:rFonts w:ascii="Arial" w:eastAsia="Arial" w:hAnsi="Arial" w:cs="Arial"/>
          <w:sz w:val="14"/>
          <w:szCs w:val="14"/>
          <w:lang w:val="en-US"/>
        </w:rPr>
        <w:t xml:space="preserve"> DEGs respectively. Grey nodes are genes that are not present in our data but are part of the PPI network.</w:t>
      </w:r>
    </w:p>
    <w:p w14:paraId="382A87BB" w14:textId="77777777" w:rsidR="002C33C7" w:rsidRPr="00D34333" w:rsidRDefault="002C33C7" w:rsidP="002C33C7">
      <w:pPr>
        <w:spacing w:line="480" w:lineRule="auto"/>
        <w:jc w:val="both"/>
        <w:rPr>
          <w:rFonts w:ascii="Arial" w:eastAsia="Arial" w:hAnsi="Arial" w:cs="Arial"/>
          <w:sz w:val="14"/>
          <w:szCs w:val="14"/>
          <w:lang w:val="en-US"/>
        </w:rPr>
      </w:pPr>
    </w:p>
    <w:p w14:paraId="194B62A8" w14:textId="30FF03CA" w:rsidR="002C33C7" w:rsidRPr="00D34333" w:rsidRDefault="002C33C7" w:rsidP="002C33C7">
      <w:pPr>
        <w:spacing w:line="480" w:lineRule="auto"/>
        <w:jc w:val="both"/>
        <w:rPr>
          <w:rFonts w:ascii="Arial" w:eastAsia="Arial" w:hAnsi="Arial" w:cs="Arial"/>
          <w:sz w:val="14"/>
          <w:szCs w:val="14"/>
          <w:lang w:val="en-US"/>
        </w:rPr>
      </w:pPr>
      <w:r w:rsidRPr="004737DC">
        <w:rPr>
          <w:rFonts w:ascii="Arial" w:eastAsia="Arial" w:hAnsi="Arial" w:cs="Arial"/>
          <w:b/>
          <w:bCs/>
          <w:sz w:val="14"/>
          <w:szCs w:val="14"/>
          <w:lang w:val="en-US"/>
        </w:rPr>
        <w:t>Table S</w:t>
      </w:r>
      <w:r w:rsidR="005D75D3" w:rsidRPr="004737DC">
        <w:rPr>
          <w:rFonts w:ascii="Arial" w:eastAsia="Arial" w:hAnsi="Arial" w:cs="Arial"/>
          <w:b/>
          <w:bCs/>
          <w:sz w:val="14"/>
          <w:szCs w:val="14"/>
          <w:lang w:val="en-US"/>
        </w:rPr>
        <w:t>3</w:t>
      </w:r>
      <w:r w:rsidRPr="005D75D3">
        <w:rPr>
          <w:rFonts w:ascii="Arial" w:eastAsia="Arial" w:hAnsi="Arial" w:cs="Arial"/>
          <w:b/>
          <w:bCs/>
          <w:sz w:val="14"/>
          <w:szCs w:val="14"/>
          <w:lang w:val="en-US"/>
        </w:rPr>
        <w:t>.</w:t>
      </w:r>
      <w:r w:rsidRPr="4029B37C">
        <w:rPr>
          <w:rFonts w:ascii="Arial" w:eastAsia="Arial" w:hAnsi="Arial" w:cs="Arial"/>
          <w:sz w:val="14"/>
          <w:szCs w:val="14"/>
          <w:lang w:val="en-US"/>
        </w:rPr>
        <w:t xml:space="preserve"> Highly connected modules identified at PPI networks and enrichment analysis of each module.</w:t>
      </w:r>
    </w:p>
    <w:tbl>
      <w:tblPr>
        <w:tblStyle w:val="PlainTable2"/>
        <w:tblW w:w="0" w:type="auto"/>
        <w:tblLayout w:type="fixed"/>
        <w:tblLook w:val="0600" w:firstRow="0" w:lastRow="0" w:firstColumn="0" w:lastColumn="0" w:noHBand="1" w:noVBand="1"/>
      </w:tblPr>
      <w:tblGrid>
        <w:gridCol w:w="1185"/>
        <w:gridCol w:w="2466"/>
        <w:gridCol w:w="4091"/>
        <w:gridCol w:w="1273"/>
      </w:tblGrid>
      <w:tr w:rsidR="4029B37C" w14:paraId="5D7D8676" w14:textId="77777777" w:rsidTr="4029B37C">
        <w:trPr>
          <w:trHeight w:val="300"/>
        </w:trPr>
        <w:tc>
          <w:tcPr>
            <w:tcW w:w="9015" w:type="dxa"/>
            <w:gridSpan w:val="4"/>
            <w:tcBorders>
              <w:top w:val="single" w:sz="4" w:space="0" w:color="FFFFFF" w:themeColor="background1"/>
              <w:bottom w:val="single" w:sz="6" w:space="0" w:color="000000" w:themeColor="text1"/>
            </w:tcBorders>
            <w:vAlign w:val="center"/>
          </w:tcPr>
          <w:p w14:paraId="4D3D2ECC" w14:textId="20725E86" w:rsidR="4029B37C" w:rsidRDefault="4029B37C" w:rsidP="4029B37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Subnetwork C (PT vs TT)</w:t>
            </w:r>
          </w:p>
        </w:tc>
      </w:tr>
      <w:tr w:rsidR="4029B37C" w14:paraId="3192031A" w14:textId="77777777" w:rsidTr="4029B37C">
        <w:trPr>
          <w:trHeight w:val="315"/>
        </w:trPr>
        <w:tc>
          <w:tcPr>
            <w:tcW w:w="1185" w:type="dxa"/>
            <w:tcBorders>
              <w:top w:val="single" w:sz="6" w:space="0" w:color="7F7F7F" w:themeColor="text1" w:themeTint="80"/>
              <w:bottom w:val="single" w:sz="6" w:space="0" w:color="000000" w:themeColor="text1"/>
            </w:tcBorders>
            <w:vAlign w:val="center"/>
          </w:tcPr>
          <w:p w14:paraId="7E755E9A" w14:textId="66563032" w:rsidR="4029B37C" w:rsidRDefault="4029B37C" w:rsidP="4029B37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odule</w:t>
            </w:r>
          </w:p>
        </w:tc>
        <w:tc>
          <w:tcPr>
            <w:tcW w:w="2466" w:type="dxa"/>
            <w:tcBorders>
              <w:top w:val="single" w:sz="6" w:space="0" w:color="7F7F7F" w:themeColor="text1" w:themeTint="80"/>
              <w:bottom w:val="single" w:sz="6" w:space="0" w:color="000000" w:themeColor="text1"/>
            </w:tcBorders>
            <w:vAlign w:val="center"/>
          </w:tcPr>
          <w:p w14:paraId="7C72EEA5" w14:textId="51642C2E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Genes</w:t>
            </w: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091" w:type="dxa"/>
            <w:tcBorders>
              <w:top w:val="single" w:sz="6" w:space="0" w:color="7F7F7F" w:themeColor="text1" w:themeTint="80"/>
              <w:bottom w:val="single" w:sz="6" w:space="0" w:color="000000" w:themeColor="text1"/>
            </w:tcBorders>
            <w:vAlign w:val="center"/>
          </w:tcPr>
          <w:p w14:paraId="225D2936" w14:textId="38AA31FE" w:rsidR="4029B37C" w:rsidRDefault="4029B37C" w:rsidP="4029B37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KEGG pathways</w:t>
            </w:r>
          </w:p>
        </w:tc>
        <w:tc>
          <w:tcPr>
            <w:tcW w:w="1273" w:type="dxa"/>
            <w:tcBorders>
              <w:top w:val="single" w:sz="6" w:space="0" w:color="7F7F7F" w:themeColor="text1" w:themeTint="80"/>
              <w:bottom w:val="single" w:sz="6" w:space="0" w:color="000000" w:themeColor="text1"/>
            </w:tcBorders>
            <w:vAlign w:val="center"/>
          </w:tcPr>
          <w:p w14:paraId="00B98AFB" w14:textId="037CF7FA" w:rsidR="4029B37C" w:rsidRDefault="4029B37C" w:rsidP="4029B37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4029B37C" w14:paraId="25369794" w14:textId="77777777" w:rsidTr="4029B37C">
        <w:trPr>
          <w:trHeight w:val="1185"/>
        </w:trPr>
        <w:tc>
          <w:tcPr>
            <w:tcW w:w="118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591919A4" w14:textId="41401A24" w:rsidR="4029B37C" w:rsidRDefault="4029B37C" w:rsidP="4029B37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odule 1</w:t>
            </w:r>
          </w:p>
        </w:tc>
        <w:tc>
          <w:tcPr>
            <w:tcW w:w="246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52ED3AC" w14:textId="2D46CB01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R, EGFR, KLF6, LEPR, MME, PDGFRA, RHOU, S1PR1</w:t>
            </w:r>
          </w:p>
        </w:tc>
        <w:tc>
          <w:tcPr>
            <w:tcW w:w="409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5F12797E" w14:textId="33B3B78E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rbB si</w:t>
            </w:r>
            <w:r w:rsidR="3F5CA647"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</w:t>
            </w: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aling pathway</w:t>
            </w:r>
          </w:p>
          <w:p w14:paraId="77992765" w14:textId="3E29F46A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GFR tyrosine kinase inhibitor resistance</w:t>
            </w:r>
          </w:p>
          <w:p w14:paraId="312E1E30" w14:textId="29BD4E45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hospholipase D signaling pathway</w:t>
            </w:r>
          </w:p>
          <w:p w14:paraId="5DBBF231" w14:textId="717E6A15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ocal adhesion</w:t>
            </w:r>
          </w:p>
          <w:p w14:paraId="0339A6AA" w14:textId="49E6FCFF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Jak-STAT signaling pathway</w:t>
            </w:r>
          </w:p>
        </w:tc>
        <w:tc>
          <w:tcPr>
            <w:tcW w:w="12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38F7214C" w14:textId="443E0FF4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01E-44</w:t>
            </w:r>
          </w:p>
          <w:p w14:paraId="65E65F05" w14:textId="0D18311E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14E-39</w:t>
            </w:r>
          </w:p>
          <w:p w14:paraId="62AC3D17" w14:textId="3F724F17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.03E-26</w:t>
            </w:r>
          </w:p>
          <w:p w14:paraId="33E8D702" w14:textId="0F9E0A85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14E-23</w:t>
            </w:r>
          </w:p>
          <w:p w14:paraId="6CF0F912" w14:textId="1CCC07A5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73E-23</w:t>
            </w:r>
          </w:p>
        </w:tc>
      </w:tr>
      <w:tr w:rsidR="4029B37C" w14:paraId="0E684DFE" w14:textId="77777777" w:rsidTr="4029B37C">
        <w:trPr>
          <w:trHeight w:val="1110"/>
        </w:trPr>
        <w:tc>
          <w:tcPr>
            <w:tcW w:w="118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779719FF" w14:textId="7738B37B" w:rsidR="4029B37C" w:rsidRDefault="4029B37C" w:rsidP="4029B37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odule 2</w:t>
            </w:r>
          </w:p>
        </w:tc>
        <w:tc>
          <w:tcPr>
            <w:tcW w:w="246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EAA5856" w14:textId="265149E9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TS2, NCOA7, NR3C2, PGR, PLAGL1</w:t>
            </w:r>
          </w:p>
        </w:tc>
        <w:tc>
          <w:tcPr>
            <w:tcW w:w="409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7ABC15C7" w14:textId="7CD3606B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ndocrine resistance</w:t>
            </w:r>
          </w:p>
          <w:p w14:paraId="04D74818" w14:textId="6FD515DD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reast cancer</w:t>
            </w:r>
          </w:p>
          <w:p w14:paraId="625957B6" w14:textId="59F27046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strogen signaling pathway</w:t>
            </w:r>
          </w:p>
          <w:p w14:paraId="70BB37DF" w14:textId="4D19A234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yroid hormone signaling pathway</w:t>
            </w:r>
          </w:p>
          <w:p w14:paraId="455FB85C" w14:textId="709365C4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Vasopressin-regulated water reabsorption</w:t>
            </w:r>
          </w:p>
        </w:tc>
        <w:tc>
          <w:tcPr>
            <w:tcW w:w="12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6D23DAEC" w14:textId="6A2C8FB2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41E-12</w:t>
            </w:r>
          </w:p>
          <w:p w14:paraId="6A472A88" w14:textId="05983364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03E-10</w:t>
            </w:r>
          </w:p>
          <w:p w14:paraId="53432CBA" w14:textId="3053ED68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79E-09</w:t>
            </w:r>
          </w:p>
          <w:p w14:paraId="645433A6" w14:textId="66E985FA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56E-08</w:t>
            </w:r>
          </w:p>
          <w:p w14:paraId="3C4010E8" w14:textId="1007D774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93E-08</w:t>
            </w:r>
          </w:p>
        </w:tc>
      </w:tr>
      <w:tr w:rsidR="4029B37C" w14:paraId="7DB1D4D2" w14:textId="77777777" w:rsidTr="4029B37C">
        <w:trPr>
          <w:trHeight w:val="1125"/>
        </w:trPr>
        <w:tc>
          <w:tcPr>
            <w:tcW w:w="1185" w:type="dxa"/>
            <w:tcBorders>
              <w:top w:val="single" w:sz="6" w:space="0" w:color="000000" w:themeColor="text1"/>
            </w:tcBorders>
            <w:vAlign w:val="center"/>
          </w:tcPr>
          <w:p w14:paraId="0A838D87" w14:textId="19754BDD" w:rsidR="4029B37C" w:rsidRDefault="4029B37C" w:rsidP="4029B37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odule 3</w:t>
            </w:r>
          </w:p>
        </w:tc>
        <w:tc>
          <w:tcPr>
            <w:tcW w:w="2466" w:type="dxa"/>
            <w:tcBorders>
              <w:top w:val="single" w:sz="6" w:space="0" w:color="000000" w:themeColor="text1"/>
            </w:tcBorders>
            <w:vAlign w:val="center"/>
          </w:tcPr>
          <w:p w14:paraId="5B9EAAD6" w14:textId="71F84937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KR1C1, AKR1C2, AKR1C3</w:t>
            </w:r>
          </w:p>
        </w:tc>
        <w:tc>
          <w:tcPr>
            <w:tcW w:w="4091" w:type="dxa"/>
            <w:tcBorders>
              <w:top w:val="single" w:sz="6" w:space="0" w:color="000000" w:themeColor="text1"/>
            </w:tcBorders>
            <w:vAlign w:val="center"/>
          </w:tcPr>
          <w:p w14:paraId="7040AB87" w14:textId="43EDFC3C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roid hormone biosynthesis</w:t>
            </w:r>
          </w:p>
          <w:p w14:paraId="70CDE4E6" w14:textId="02BD0E8E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olate biosynthesis</w:t>
            </w:r>
          </w:p>
          <w:p w14:paraId="708DB428" w14:textId="7CD93914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rachidonic acid metabolism</w:t>
            </w:r>
          </w:p>
          <w:p w14:paraId="35194E8D" w14:textId="4292AA55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etabolism of xenobiotics by cytochrome P450</w:t>
            </w:r>
          </w:p>
          <w:p w14:paraId="7CD06BA7" w14:textId="649A7581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emical carcinogenesis</w:t>
            </w:r>
          </w:p>
        </w:tc>
        <w:tc>
          <w:tcPr>
            <w:tcW w:w="1273" w:type="dxa"/>
            <w:tcBorders>
              <w:top w:val="single" w:sz="6" w:space="0" w:color="000000" w:themeColor="text1"/>
            </w:tcBorders>
            <w:vAlign w:val="center"/>
          </w:tcPr>
          <w:p w14:paraId="00C637A4" w14:textId="0D6865B2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30E-09</w:t>
            </w:r>
          </w:p>
          <w:p w14:paraId="0AC2B8D9" w14:textId="1D553DB5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87E-06</w:t>
            </w:r>
          </w:p>
          <w:p w14:paraId="333EA3F0" w14:textId="5858DF7F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0177</w:t>
            </w:r>
          </w:p>
          <w:p w14:paraId="69568ECB" w14:textId="636ED221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0257</w:t>
            </w:r>
          </w:p>
          <w:p w14:paraId="10197BEC" w14:textId="04DEA02F" w:rsidR="4029B37C" w:rsidRDefault="4029B37C" w:rsidP="4029B37C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4029B37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0298</w:t>
            </w:r>
          </w:p>
        </w:tc>
      </w:tr>
    </w:tbl>
    <w:p w14:paraId="529A05D8" w14:textId="77777777" w:rsidR="007F7A6B" w:rsidRDefault="007F7A6B" w:rsidP="002C33C7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p w14:paraId="18C9D068" w14:textId="3840EADE" w:rsidR="005E4CBD" w:rsidRPr="005E4CBD" w:rsidRDefault="005E4CBD" w:rsidP="57E64CE1">
      <w:pPr>
        <w:spacing w:line="480" w:lineRule="auto"/>
        <w:jc w:val="both"/>
        <w:rPr>
          <w:rFonts w:ascii="Arial" w:eastAsia="Arial" w:hAnsi="Arial" w:cs="Arial"/>
          <w:sz w:val="14"/>
          <w:szCs w:val="14"/>
          <w:lang w:val="en-US"/>
        </w:rPr>
      </w:pPr>
      <w:r w:rsidRPr="004737DC">
        <w:rPr>
          <w:rFonts w:ascii="Arial" w:eastAsia="Arial" w:hAnsi="Arial" w:cs="Arial"/>
          <w:b/>
          <w:bCs/>
          <w:sz w:val="14"/>
          <w:szCs w:val="14"/>
          <w:lang w:val="en-US"/>
        </w:rPr>
        <w:lastRenderedPageBreak/>
        <w:t xml:space="preserve">Table S4. </w:t>
      </w:r>
      <w:r w:rsidRPr="004737DC">
        <w:rPr>
          <w:rFonts w:ascii="Arial" w:eastAsia="Arial" w:hAnsi="Arial" w:cs="Arial"/>
          <w:sz w:val="14"/>
          <w:szCs w:val="14"/>
          <w:lang w:val="en-US"/>
        </w:rPr>
        <w:t>Relapse</w:t>
      </w:r>
      <w:r w:rsidR="00667758" w:rsidRPr="004737DC">
        <w:rPr>
          <w:rFonts w:ascii="Arial" w:eastAsia="Arial" w:hAnsi="Arial" w:cs="Arial"/>
          <w:sz w:val="14"/>
          <w:szCs w:val="14"/>
          <w:lang w:val="en-US"/>
        </w:rPr>
        <w:t>-</w:t>
      </w:r>
      <w:r w:rsidRPr="004737DC">
        <w:rPr>
          <w:rFonts w:ascii="Arial" w:eastAsia="Arial" w:hAnsi="Arial" w:cs="Arial"/>
          <w:sz w:val="14"/>
          <w:szCs w:val="14"/>
          <w:lang w:val="en-US"/>
        </w:rPr>
        <w:t xml:space="preserve">Free Survival </w:t>
      </w:r>
      <w:r w:rsidR="00667758" w:rsidRPr="004737DC">
        <w:rPr>
          <w:rFonts w:ascii="Arial" w:eastAsia="Arial" w:hAnsi="Arial" w:cs="Arial"/>
          <w:sz w:val="14"/>
          <w:szCs w:val="14"/>
          <w:lang w:val="en-US"/>
        </w:rPr>
        <w:t xml:space="preserve">results </w:t>
      </w:r>
      <w:r w:rsidRPr="004737DC">
        <w:rPr>
          <w:rFonts w:ascii="Arial" w:eastAsia="Arial" w:hAnsi="Arial" w:cs="Arial"/>
          <w:sz w:val="14"/>
          <w:szCs w:val="14"/>
          <w:lang w:val="en-US"/>
        </w:rPr>
        <w:t>of</w:t>
      </w:r>
      <w:r w:rsidR="00667758" w:rsidRPr="004737DC">
        <w:rPr>
          <w:rFonts w:ascii="Arial" w:eastAsia="Arial" w:hAnsi="Arial" w:cs="Arial"/>
          <w:sz w:val="14"/>
          <w:szCs w:val="14"/>
          <w:lang w:val="en-US"/>
        </w:rPr>
        <w:t xml:space="preserve"> the</w:t>
      </w:r>
      <w:r w:rsidRPr="004737DC">
        <w:rPr>
          <w:rFonts w:ascii="Arial" w:eastAsia="Arial" w:hAnsi="Arial" w:cs="Arial"/>
          <w:sz w:val="14"/>
          <w:szCs w:val="14"/>
          <w:lang w:val="en-US"/>
        </w:rPr>
        <w:t xml:space="preserve"> main hub nodes identified in </w:t>
      </w:r>
      <w:proofErr w:type="spellStart"/>
      <w:r w:rsidRPr="004737DC">
        <w:rPr>
          <w:rFonts w:ascii="Arial" w:eastAsia="Arial" w:hAnsi="Arial" w:cs="Arial"/>
          <w:sz w:val="14"/>
          <w:szCs w:val="14"/>
          <w:lang w:val="en-US"/>
        </w:rPr>
        <w:t>subnetwork</w:t>
      </w:r>
      <w:proofErr w:type="spellEnd"/>
      <w:r w:rsidRPr="004737DC">
        <w:rPr>
          <w:rFonts w:ascii="Arial" w:eastAsia="Arial" w:hAnsi="Arial" w:cs="Arial"/>
          <w:sz w:val="14"/>
          <w:szCs w:val="14"/>
          <w:lang w:val="en-US"/>
        </w:rPr>
        <w:t xml:space="preserve"> B.</w:t>
      </w:r>
    </w:p>
    <w:tbl>
      <w:tblPr>
        <w:tblW w:w="878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9"/>
        <w:gridCol w:w="1196"/>
        <w:gridCol w:w="1559"/>
        <w:gridCol w:w="284"/>
        <w:gridCol w:w="1276"/>
        <w:gridCol w:w="1701"/>
        <w:gridCol w:w="283"/>
        <w:gridCol w:w="1276"/>
      </w:tblGrid>
      <w:tr w:rsidR="00585BE3" w:rsidRPr="00585BE3" w14:paraId="06CA24B8" w14:textId="77777777" w:rsidTr="57E64CE1">
        <w:trPr>
          <w:trHeight w:val="315"/>
        </w:trPr>
        <w:tc>
          <w:tcPr>
            <w:tcW w:w="120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CE92A4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Gene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DC4DFC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High expression group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CD7F87C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A87D0F" w14:textId="61AAFBAA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Low expression group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F211503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D29159" w14:textId="23640503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p-value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</w:tr>
      <w:tr w:rsidR="00A45880" w:rsidRPr="00585BE3" w14:paraId="75837DB0" w14:textId="77777777" w:rsidTr="57E64CE1">
        <w:trPr>
          <w:trHeight w:val="315"/>
        </w:trPr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1E8F80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35D29F" w14:textId="4074B44A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73D162" w14:textId="08AAA970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95% CI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A0D2D22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41D168" w14:textId="06558648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3452B2" w14:textId="02309242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95% CI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D646317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557C69" w14:textId="0BE5791F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A45880" w:rsidRPr="00585BE3" w14:paraId="153392E6" w14:textId="77777777" w:rsidTr="57E64CE1">
        <w:trPr>
          <w:trHeight w:val="315"/>
        </w:trPr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CC9EFF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CDK1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C92482" w14:textId="4CB87B76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1.612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FC8FCD" w14:textId="0FC97E68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1.173-2.21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B73EF56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982A70" w14:textId="7301E9D1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0.620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58C48" w14:textId="71AEC174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452-0.8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7F4FF0D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8373B5" w14:textId="409D91F3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3.28E-03 </w:t>
            </w:r>
          </w:p>
        </w:tc>
      </w:tr>
      <w:tr w:rsidR="00A45880" w:rsidRPr="00585BE3" w14:paraId="6B48D7CA" w14:textId="77777777" w:rsidTr="57E64CE1">
        <w:trPr>
          <w:trHeight w:val="315"/>
        </w:trPr>
        <w:tc>
          <w:tcPr>
            <w:tcW w:w="1209" w:type="dxa"/>
            <w:shd w:val="clear" w:color="auto" w:fill="auto"/>
            <w:vAlign w:val="center"/>
            <w:hideMark/>
          </w:tcPr>
          <w:p w14:paraId="7CB87904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ESR1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4821537" w14:textId="7FF4495E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1.187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079254" w14:textId="3637C05F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864-1.63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1042978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46F3C2" w14:textId="1BFBAC0D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0.842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856E5D" w14:textId="504CB29E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613-1.15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FECB4F8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E7DB6C" w14:textId="69FE2620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28</w:t>
            </w:r>
            <w:r w:rsidR="00AD64E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</w:tr>
      <w:tr w:rsidR="00A45880" w:rsidRPr="00585BE3" w14:paraId="1099E602" w14:textId="77777777" w:rsidTr="57E64CE1">
        <w:trPr>
          <w:trHeight w:val="315"/>
        </w:trPr>
        <w:tc>
          <w:tcPr>
            <w:tcW w:w="1209" w:type="dxa"/>
            <w:shd w:val="clear" w:color="auto" w:fill="auto"/>
            <w:vAlign w:val="center"/>
            <w:hideMark/>
          </w:tcPr>
          <w:p w14:paraId="6AAE9702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NOP58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DB69609" w14:textId="14D5C783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0.886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E414D2" w14:textId="09DF1691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646-1.21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9485A20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9D9C0C" w14:textId="09ED2245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1.128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FFA81D" w14:textId="305B0694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822-1.54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D433136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E122A0" w14:textId="641DE6A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45</w:t>
            </w:r>
            <w:r w:rsidR="008726D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</w:tr>
      <w:tr w:rsidR="00A45880" w:rsidRPr="00585BE3" w14:paraId="55D3A5F6" w14:textId="77777777" w:rsidTr="57E64CE1">
        <w:trPr>
          <w:trHeight w:val="315"/>
        </w:trPr>
        <w:tc>
          <w:tcPr>
            <w:tcW w:w="1209" w:type="dxa"/>
            <w:shd w:val="clear" w:color="auto" w:fill="auto"/>
            <w:vAlign w:val="center"/>
            <w:hideMark/>
          </w:tcPr>
          <w:p w14:paraId="773322E8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PCNA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3216D63" w14:textId="70E0BEF5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1.474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CF0F32" w14:textId="0DDE2A3C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1.073-2.024 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A6D60E2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119999" w14:textId="0B453E22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0.679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86E72D" w14:textId="0C9E7F45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494-0.9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C214106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5F867B" w14:textId="6F787B5B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0163 </w:t>
            </w:r>
          </w:p>
        </w:tc>
      </w:tr>
      <w:tr w:rsidR="00A45880" w:rsidRPr="00585BE3" w14:paraId="46DDBC23" w14:textId="77777777" w:rsidTr="57E64CE1">
        <w:trPr>
          <w:trHeight w:val="315"/>
        </w:trPr>
        <w:tc>
          <w:tcPr>
            <w:tcW w:w="1209" w:type="dxa"/>
            <w:shd w:val="clear" w:color="auto" w:fill="auto"/>
            <w:vAlign w:val="center"/>
            <w:hideMark/>
          </w:tcPr>
          <w:p w14:paraId="249730C1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EZH2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55DD7C8" w14:textId="70307360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1.795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361475" w14:textId="51C9288A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1.306-2.46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68FEBFC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25AE44" w14:textId="1AE74D5F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0.557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BBBD1F" w14:textId="00A53926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405-0.7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92A7A0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532853" w14:textId="340A6A09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6.60E-04 </w:t>
            </w:r>
          </w:p>
        </w:tc>
      </w:tr>
      <w:tr w:rsidR="00A45880" w:rsidRPr="00585BE3" w14:paraId="2DCFBF10" w14:textId="77777777" w:rsidTr="57E64CE1">
        <w:trPr>
          <w:trHeight w:val="315"/>
        </w:trPr>
        <w:tc>
          <w:tcPr>
            <w:tcW w:w="1209" w:type="dxa"/>
            <w:shd w:val="clear" w:color="auto" w:fill="auto"/>
            <w:vAlign w:val="center"/>
            <w:hideMark/>
          </w:tcPr>
          <w:p w14:paraId="28F378F6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PPP1CA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49DB7E5" w14:textId="5F920B75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1.229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7444B8" w14:textId="7079487A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895-1.68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1D0F701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8E8C96" w14:textId="3D75F8A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0.814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7D0808" w14:textId="0E032DF3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593-1.11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FA31739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A9F5CC" w14:textId="5F9B20B3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20</w:t>
            </w:r>
            <w:r w:rsidR="008726D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</w:tr>
      <w:tr w:rsidR="00A45880" w:rsidRPr="00585BE3" w14:paraId="4B18E1DD" w14:textId="77777777" w:rsidTr="57E64CE1">
        <w:trPr>
          <w:trHeight w:val="315"/>
        </w:trPr>
        <w:tc>
          <w:tcPr>
            <w:tcW w:w="1209" w:type="dxa"/>
            <w:shd w:val="clear" w:color="auto" w:fill="auto"/>
            <w:vAlign w:val="center"/>
            <w:hideMark/>
          </w:tcPr>
          <w:p w14:paraId="7351844E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BUB1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8BC9FE7" w14:textId="5BBF5552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1.897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4D9E2C" w14:textId="76B54E1B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1.381-2.60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92A5F19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56EB2F" w14:textId="7A9D21E6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0.527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B9BEF2" w14:textId="5B012240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384-0.72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764E554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DF3642" w14:textId="20250606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8.94E-05 </w:t>
            </w:r>
          </w:p>
        </w:tc>
      </w:tr>
      <w:tr w:rsidR="00A45880" w:rsidRPr="00585BE3" w14:paraId="39469635" w14:textId="77777777" w:rsidTr="57E64CE1">
        <w:trPr>
          <w:trHeight w:val="315"/>
        </w:trPr>
        <w:tc>
          <w:tcPr>
            <w:tcW w:w="1209" w:type="dxa"/>
            <w:shd w:val="clear" w:color="auto" w:fill="auto"/>
            <w:vAlign w:val="center"/>
            <w:hideMark/>
          </w:tcPr>
          <w:p w14:paraId="1F5C4768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TGFBR1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9DAE9E4" w14:textId="019BB1E2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0.768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2C1874" w14:textId="1EB281FB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559-1.05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38397BD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E9DBBF" w14:textId="56883C71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1.302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B2F268" w14:textId="47E49AD0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948-1.78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FBD0CFA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0A5892" w14:textId="547A4796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12</w:t>
            </w:r>
            <w:r w:rsidR="008726D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</w:tr>
      <w:tr w:rsidR="00A45880" w:rsidRPr="00585BE3" w14:paraId="2E4A9338" w14:textId="77777777" w:rsidTr="57E64CE1">
        <w:trPr>
          <w:trHeight w:val="315"/>
        </w:trPr>
        <w:tc>
          <w:tcPr>
            <w:tcW w:w="120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EE6833F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CXCR4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39B22C3" w14:textId="20F74DDD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1.231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0C45D0DF" w14:textId="1D95D630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946-1.60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A0890DD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7B7FEEC" w14:textId="59512BC2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0.812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6D6AAB57" w14:textId="2731914C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624-1.05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612D64B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03C0884" w14:textId="28C8AFF3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046 </w:t>
            </w:r>
          </w:p>
        </w:tc>
      </w:tr>
      <w:tr w:rsidR="00A45880" w:rsidRPr="00585BE3" w14:paraId="32AABDBD" w14:textId="77777777" w:rsidTr="57E64CE1">
        <w:trPr>
          <w:trHeight w:val="315"/>
        </w:trPr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62386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CCND1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CC061" w14:textId="794DF82F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0.980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5DB841" w14:textId="71B5C249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714-1.34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679E448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21C9B" w14:textId="19016B31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1.020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7250BB" w14:textId="76D3159E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743-1.400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419BF21" w14:textId="77777777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8FFBD7" w14:textId="2E0D6CF5" w:rsidR="00A45880" w:rsidRPr="00585BE3" w:rsidRDefault="00A45880" w:rsidP="57E64CE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0.902 </w:t>
            </w:r>
          </w:p>
        </w:tc>
      </w:tr>
    </w:tbl>
    <w:p w14:paraId="75260EEB" w14:textId="4A88CF3C" w:rsidR="00EB22D2" w:rsidRPr="00E407BA" w:rsidRDefault="00A45880" w:rsidP="002C33C7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14"/>
          <w:szCs w:val="14"/>
          <w:lang w:val="en-US"/>
        </w:rPr>
      </w:pPr>
      <w:r w:rsidRPr="57E64CE1">
        <w:rPr>
          <w:rFonts w:ascii="Arial" w:eastAsia="Arial" w:hAnsi="Arial" w:cs="Arial"/>
          <w:color w:val="000000" w:themeColor="text1"/>
          <w:sz w:val="14"/>
          <w:szCs w:val="14"/>
          <w:lang w:val="en-US"/>
        </w:rPr>
        <w:t>HR</w:t>
      </w:r>
      <w:r w:rsidR="00E407BA" w:rsidRPr="57E64CE1">
        <w:rPr>
          <w:rFonts w:ascii="Arial" w:eastAsia="Arial" w:hAnsi="Arial" w:cs="Arial"/>
          <w:color w:val="000000" w:themeColor="text1"/>
          <w:sz w:val="14"/>
          <w:szCs w:val="14"/>
          <w:lang w:val="en-US"/>
        </w:rPr>
        <w:t xml:space="preserve">= Hazard Ratio; CI=Confidence </w:t>
      </w:r>
      <w:r w:rsidR="00611487" w:rsidRPr="57E64CE1">
        <w:rPr>
          <w:rFonts w:ascii="Arial" w:eastAsia="Arial" w:hAnsi="Arial" w:cs="Arial"/>
          <w:color w:val="000000" w:themeColor="text1"/>
          <w:sz w:val="14"/>
          <w:szCs w:val="14"/>
          <w:lang w:val="en-US"/>
        </w:rPr>
        <w:t>I</w:t>
      </w:r>
      <w:r w:rsidR="00E407BA" w:rsidRPr="57E64CE1">
        <w:rPr>
          <w:rFonts w:ascii="Arial" w:eastAsia="Arial" w:hAnsi="Arial" w:cs="Arial"/>
          <w:color w:val="000000" w:themeColor="text1"/>
          <w:sz w:val="14"/>
          <w:szCs w:val="14"/>
          <w:lang w:val="en-US"/>
        </w:rPr>
        <w:t>nterval</w:t>
      </w:r>
    </w:p>
    <w:p w14:paraId="3EA5CF23" w14:textId="77777777" w:rsidR="00EB22D2" w:rsidRDefault="00EB22D2" w:rsidP="002C33C7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p w14:paraId="1220219B" w14:textId="59D06CEA" w:rsidR="002C33C7" w:rsidRPr="00D34333" w:rsidRDefault="2BA98A2C" w:rsidP="57E64CE1">
      <w:pPr>
        <w:spacing w:line="480" w:lineRule="auto"/>
        <w:jc w:val="both"/>
        <w:rPr>
          <w:rFonts w:ascii="Arial" w:eastAsia="Arial" w:hAnsi="Arial" w:cs="Arial"/>
          <w:sz w:val="14"/>
          <w:szCs w:val="14"/>
          <w:lang w:val="en-US"/>
        </w:rPr>
      </w:pPr>
      <w:r w:rsidRPr="004737DC">
        <w:rPr>
          <w:rFonts w:ascii="Arial" w:eastAsia="Arial" w:hAnsi="Arial" w:cs="Arial"/>
          <w:b/>
          <w:bCs/>
          <w:sz w:val="14"/>
          <w:szCs w:val="14"/>
          <w:lang w:val="en-US"/>
        </w:rPr>
        <w:t xml:space="preserve">Table S5. </w:t>
      </w:r>
      <w:r w:rsidRPr="004737DC">
        <w:rPr>
          <w:rFonts w:ascii="Arial" w:eastAsia="Arial" w:hAnsi="Arial" w:cs="Arial"/>
          <w:sz w:val="14"/>
          <w:szCs w:val="14"/>
          <w:lang w:val="en-US"/>
        </w:rPr>
        <w:t xml:space="preserve">Overall Survival results of the main hub nodes identified in </w:t>
      </w:r>
      <w:proofErr w:type="spellStart"/>
      <w:r w:rsidRPr="004737DC">
        <w:rPr>
          <w:rFonts w:ascii="Arial" w:eastAsia="Arial" w:hAnsi="Arial" w:cs="Arial"/>
          <w:sz w:val="14"/>
          <w:szCs w:val="14"/>
          <w:lang w:val="en-US"/>
        </w:rPr>
        <w:t>subnetwork</w:t>
      </w:r>
      <w:proofErr w:type="spellEnd"/>
      <w:r w:rsidRPr="004737DC">
        <w:rPr>
          <w:rFonts w:ascii="Arial" w:eastAsia="Arial" w:hAnsi="Arial" w:cs="Arial"/>
          <w:sz w:val="14"/>
          <w:szCs w:val="14"/>
          <w:lang w:val="en-US"/>
        </w:rPr>
        <w:t xml:space="preserve"> B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9"/>
        <w:gridCol w:w="1196"/>
        <w:gridCol w:w="1559"/>
        <w:gridCol w:w="284"/>
        <w:gridCol w:w="1276"/>
        <w:gridCol w:w="1701"/>
        <w:gridCol w:w="283"/>
        <w:gridCol w:w="1276"/>
      </w:tblGrid>
      <w:tr w:rsidR="57E64CE1" w14:paraId="65E7B097" w14:textId="77777777" w:rsidTr="36F0C488">
        <w:trPr>
          <w:trHeight w:val="315"/>
        </w:trPr>
        <w:tc>
          <w:tcPr>
            <w:tcW w:w="1209" w:type="dxa"/>
            <w:tcBorders>
              <w:bottom w:val="nil"/>
            </w:tcBorders>
            <w:shd w:val="clear" w:color="auto" w:fill="auto"/>
            <w:vAlign w:val="center"/>
          </w:tcPr>
          <w:p w14:paraId="172ACC1F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Gene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666E4E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High expression group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25833BD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24ADF0" w14:textId="61AAFBAA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Low expression group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410A1A1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C8622A" w14:textId="23640503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p-value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</w:tr>
      <w:tr w:rsidR="57E64CE1" w14:paraId="7C4D6465" w14:textId="77777777" w:rsidTr="36F0C488">
        <w:trPr>
          <w:trHeight w:val="315"/>
        </w:trPr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A87B62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269CE8" w14:textId="4074B44A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586B69" w14:textId="08AAA970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95% CI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F96AB1C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7DDCC2" w14:textId="06558648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A34627" w14:textId="02309242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95% CI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BA8DA5B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BC1EDF" w14:textId="0BE5791F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57E64CE1" w14:paraId="17C85493" w14:textId="77777777" w:rsidTr="36F0C488">
        <w:trPr>
          <w:trHeight w:val="315"/>
        </w:trPr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846BC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CDK1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992C6" w14:textId="6B05C559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1.076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E6F5DA" w14:textId="2E62892B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828-1.396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D7A426E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18639" w14:textId="31F19617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930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93B17" w14:textId="39A2E353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716-1.207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5C0D70F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527B1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582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</w:tr>
      <w:tr w:rsidR="57E64CE1" w14:paraId="307501C7" w14:textId="77777777" w:rsidTr="36F0C488">
        <w:trPr>
          <w:trHeight w:val="315"/>
        </w:trPr>
        <w:tc>
          <w:tcPr>
            <w:tcW w:w="1209" w:type="dxa"/>
            <w:shd w:val="clear" w:color="auto" w:fill="auto"/>
            <w:vAlign w:val="center"/>
          </w:tcPr>
          <w:p w14:paraId="67F7E75E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ESR1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5739A46" w14:textId="17896B71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1.723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07D341" w14:textId="2C042A6D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1.326-2.238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960553E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B7632E2" w14:textId="01FA901F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581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596B7F" w14:textId="685D7D0B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447-0.754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CA7A3DB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1F15D41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7.81E-05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</w:tr>
      <w:tr w:rsidR="57E64CE1" w14:paraId="15C53B0C" w14:textId="77777777" w:rsidTr="36F0C488">
        <w:trPr>
          <w:trHeight w:val="315"/>
        </w:trPr>
        <w:tc>
          <w:tcPr>
            <w:tcW w:w="1209" w:type="dxa"/>
            <w:shd w:val="clear" w:color="auto" w:fill="auto"/>
            <w:vAlign w:val="center"/>
          </w:tcPr>
          <w:p w14:paraId="5B297475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NOP58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5AA7ECF" w14:textId="667FAA3B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769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F27EB7" w14:textId="6811C0AE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592-0.999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6EE9646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86B2669" w14:textId="5A163B13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1.301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B5BC81" w14:textId="45F89F9E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1.001-1.690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51386E2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BF9709E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092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</w:tr>
      <w:tr w:rsidR="57E64CE1" w14:paraId="6ED2EE1A" w14:textId="77777777" w:rsidTr="36F0C488">
        <w:trPr>
          <w:trHeight w:val="315"/>
        </w:trPr>
        <w:tc>
          <w:tcPr>
            <w:tcW w:w="1209" w:type="dxa"/>
            <w:shd w:val="clear" w:color="auto" w:fill="auto"/>
            <w:vAlign w:val="center"/>
          </w:tcPr>
          <w:p w14:paraId="63246DD8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PCNA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67EF64E" w14:textId="78C21B4A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 xml:space="preserve">0.995 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029DD4" w14:textId="45A084D7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766-1.291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2886B49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6864EB6" w14:textId="0DD717A1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1.005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B01372" w14:textId="48C32268" w:rsidR="36F0C488" w:rsidRDefault="36F0C488" w:rsidP="36F0C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775-1.3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C43E1F0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234A538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968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</w:tr>
      <w:tr w:rsidR="57E64CE1" w14:paraId="63250573" w14:textId="77777777" w:rsidTr="36F0C488">
        <w:trPr>
          <w:trHeight w:val="315"/>
        </w:trPr>
        <w:tc>
          <w:tcPr>
            <w:tcW w:w="1209" w:type="dxa"/>
            <w:shd w:val="clear" w:color="auto" w:fill="auto"/>
            <w:vAlign w:val="center"/>
          </w:tcPr>
          <w:p w14:paraId="7E0628EB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EZH2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BE2F295" w14:textId="0331B58E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1.120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A0ACCB" w14:textId="0CD377F2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863-1.454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71DB6BA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447DB84" w14:textId="1C5B1D5D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893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62A902" w14:textId="68F1F487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688-1.159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1350307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438F8E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392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</w:tr>
      <w:tr w:rsidR="57E64CE1" w14:paraId="3644D0B2" w14:textId="77777777" w:rsidTr="36F0C488">
        <w:trPr>
          <w:trHeight w:val="315"/>
        </w:trPr>
        <w:tc>
          <w:tcPr>
            <w:tcW w:w="1209" w:type="dxa"/>
            <w:shd w:val="clear" w:color="auto" w:fill="auto"/>
            <w:vAlign w:val="center"/>
          </w:tcPr>
          <w:p w14:paraId="6040DB14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PPP1CA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86EDDF4" w14:textId="7CC6CE1C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877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CD4440" w14:textId="58D885F7" w:rsidR="36F0C488" w:rsidRDefault="36F0C488" w:rsidP="36F0C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676-1.13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8A4668A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554F93" w14:textId="2D97BD4A" w:rsidR="36F0C488" w:rsidRDefault="36F0C488" w:rsidP="36F0C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1.1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CCB787" w14:textId="1CD79ED3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878-1.479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02F95C9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E98A791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326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</w:tr>
      <w:tr w:rsidR="57E64CE1" w14:paraId="2F4E2EA1" w14:textId="77777777" w:rsidTr="36F0C488">
        <w:trPr>
          <w:trHeight w:val="315"/>
        </w:trPr>
        <w:tc>
          <w:tcPr>
            <w:tcW w:w="1209" w:type="dxa"/>
            <w:shd w:val="clear" w:color="auto" w:fill="auto"/>
            <w:vAlign w:val="center"/>
          </w:tcPr>
          <w:p w14:paraId="6FC78F98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BUB1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09BEAA6" w14:textId="16749731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1.337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415231" w14:textId="49DEB5D3" w:rsidR="36F0C488" w:rsidRDefault="36F0C488" w:rsidP="36F0C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1.030-1.73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879609B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7470BC" w14:textId="16985C45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748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166251" w14:textId="4E9B444C" w:rsidR="36F0C488" w:rsidRDefault="36F0C488" w:rsidP="36F0C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576-0.97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CC2DBA5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3B82BEF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0281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</w:tr>
      <w:tr w:rsidR="57E64CE1" w14:paraId="08426FC4" w14:textId="77777777" w:rsidTr="36F0C488">
        <w:trPr>
          <w:trHeight w:val="315"/>
        </w:trPr>
        <w:tc>
          <w:tcPr>
            <w:tcW w:w="1209" w:type="dxa"/>
            <w:shd w:val="clear" w:color="auto" w:fill="auto"/>
            <w:vAlign w:val="center"/>
          </w:tcPr>
          <w:p w14:paraId="5531DA4E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TGFBR1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2882F73" w14:textId="4D52DBA8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852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DECAD0" w14:textId="6AA5ACBE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656-1.106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8D24F95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06364E3" w14:textId="47227058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1.174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4CCB99" w14:textId="7A9154CE" w:rsidR="36F0C488" w:rsidRDefault="36F0C488" w:rsidP="36F0C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904-1.5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9A3BEEB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9CFDBC2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226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</w:tr>
      <w:tr w:rsidR="57E64CE1" w14:paraId="26BEA065" w14:textId="77777777" w:rsidTr="36F0C488">
        <w:trPr>
          <w:trHeight w:val="315"/>
        </w:trPr>
        <w:tc>
          <w:tcPr>
            <w:tcW w:w="1209" w:type="dxa"/>
            <w:tcBorders>
              <w:bottom w:val="nil"/>
            </w:tcBorders>
            <w:shd w:val="clear" w:color="auto" w:fill="auto"/>
            <w:vAlign w:val="center"/>
          </w:tcPr>
          <w:p w14:paraId="07226FF9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CXCR4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auto"/>
            <w:vAlign w:val="center"/>
          </w:tcPr>
          <w:p w14:paraId="6B25CA3A" w14:textId="5A8F374A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1.231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01DC07A3" w14:textId="19B4DD3B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946-1.602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A4D328E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2F1A4D5" w14:textId="534CABDC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812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C504A71" w14:textId="4C29A48A" w:rsidR="36F0C488" w:rsidRDefault="36F0C488" w:rsidP="36F0C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624-1.05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DB9F9EF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88763B1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114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</w:tr>
      <w:tr w:rsidR="57E64CE1" w14:paraId="708888F7" w14:textId="77777777" w:rsidTr="36F0C488">
        <w:trPr>
          <w:trHeight w:val="315"/>
        </w:trPr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789063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US" w:eastAsia="es-ES"/>
              </w:rPr>
            </w:pPr>
            <w:r w:rsidRPr="57E64CE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CCND1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5AD190" w14:textId="4DFF8967" w:rsidR="36F0C488" w:rsidRDefault="36F0C488" w:rsidP="36F0C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1.1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43FE86" w14:textId="5FDBF393" w:rsidR="36F0C488" w:rsidRDefault="36F0C488" w:rsidP="36F0C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848-1.43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CAD1662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B1BCEC" w14:textId="370A1F22" w:rsidR="36F0C488" w:rsidRDefault="36F0C488" w:rsidP="36F0C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90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0C1CE4" w14:textId="2A28B216" w:rsidR="36F0C488" w:rsidRDefault="36F0C488" w:rsidP="36F0C48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699-1.178</w:t>
            </w:r>
            <w:r w:rsidRPr="36F0C48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EA9F703" w14:textId="77777777" w:rsidR="57E64CE1" w:rsidRDefault="57E64CE1" w:rsidP="57E64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C18886" w14:textId="77777777" w:rsidR="57E64CE1" w:rsidRDefault="57E64CE1" w:rsidP="57E64CE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s-ES" w:eastAsia="es-ES"/>
              </w:rPr>
            </w:pP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0.466</w:t>
            </w:r>
            <w:r w:rsidRPr="57E64CE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 w:eastAsia="es-ES"/>
              </w:rPr>
              <w:t> </w:t>
            </w:r>
          </w:p>
        </w:tc>
      </w:tr>
    </w:tbl>
    <w:p w14:paraId="7E8AD28B" w14:textId="4A88CF3C" w:rsidR="002C33C7" w:rsidRPr="00D34333" w:rsidRDefault="174F4EAD" w:rsidP="36F0C488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14"/>
          <w:szCs w:val="14"/>
          <w:lang w:val="en-US"/>
        </w:rPr>
      </w:pPr>
      <w:r w:rsidRPr="36F0C488">
        <w:rPr>
          <w:rFonts w:ascii="Arial" w:eastAsia="Arial" w:hAnsi="Arial" w:cs="Arial"/>
          <w:color w:val="000000" w:themeColor="text1"/>
          <w:sz w:val="14"/>
          <w:szCs w:val="14"/>
          <w:lang w:val="en-US"/>
        </w:rPr>
        <w:t>HR= Hazard Ratio; CI=Confidence Interval</w:t>
      </w:r>
    </w:p>
    <w:p w14:paraId="14BB5DA3" w14:textId="61C51E6F" w:rsidR="00FC0980" w:rsidRDefault="00627C68" w:rsidP="007F7A6B">
      <w:pPr>
        <w:spacing w:line="480" w:lineRule="auto"/>
        <w:jc w:val="center"/>
        <w:rPr>
          <w:rFonts w:ascii="Arial" w:eastAsia="Arial" w:hAnsi="Arial" w:cs="Arial"/>
          <w:sz w:val="14"/>
          <w:szCs w:val="14"/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53D0562E" wp14:editId="694EF755">
            <wp:extent cx="4572000" cy="453145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4060" cy="4543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07567" w14:textId="63246452" w:rsidR="004953F5" w:rsidRPr="004737DC" w:rsidRDefault="004953F5" w:rsidP="00134B73">
      <w:pPr>
        <w:spacing w:line="480" w:lineRule="auto"/>
        <w:jc w:val="both"/>
        <w:rPr>
          <w:rFonts w:ascii="Arial" w:eastAsia="Arial" w:hAnsi="Arial" w:cs="Arial"/>
          <w:sz w:val="14"/>
          <w:szCs w:val="14"/>
          <w:lang w:val="en-US"/>
        </w:rPr>
      </w:pPr>
      <w:bookmarkStart w:id="0" w:name="_GoBack"/>
      <w:bookmarkEnd w:id="0"/>
      <w:r w:rsidRPr="004737DC">
        <w:rPr>
          <w:rFonts w:ascii="Arial" w:eastAsia="Arial" w:hAnsi="Arial" w:cs="Arial"/>
          <w:b/>
          <w:bCs/>
          <w:sz w:val="14"/>
          <w:szCs w:val="14"/>
          <w:lang w:val="en-US"/>
        </w:rPr>
        <w:t>Figure S</w:t>
      </w:r>
      <w:r w:rsidR="005D75D3" w:rsidRPr="004737DC">
        <w:rPr>
          <w:rFonts w:ascii="Arial" w:eastAsia="Arial" w:hAnsi="Arial" w:cs="Arial"/>
          <w:b/>
          <w:bCs/>
          <w:sz w:val="14"/>
          <w:szCs w:val="14"/>
          <w:lang w:val="en-US"/>
        </w:rPr>
        <w:t>2</w:t>
      </w:r>
      <w:r w:rsidRPr="004737DC">
        <w:rPr>
          <w:rFonts w:ascii="Arial" w:eastAsia="Arial" w:hAnsi="Arial" w:cs="Arial"/>
          <w:b/>
          <w:bCs/>
          <w:sz w:val="14"/>
          <w:szCs w:val="14"/>
          <w:lang w:val="en-US"/>
        </w:rPr>
        <w:t xml:space="preserve">. Validation of </w:t>
      </w:r>
      <w:r w:rsidR="00B700E9" w:rsidRPr="004737DC">
        <w:rPr>
          <w:rFonts w:ascii="Arial" w:eastAsia="Arial" w:hAnsi="Arial" w:cs="Arial"/>
          <w:b/>
          <w:bCs/>
          <w:sz w:val="14"/>
          <w:szCs w:val="14"/>
          <w:lang w:val="en-US"/>
        </w:rPr>
        <w:t xml:space="preserve">the </w:t>
      </w:r>
      <w:r w:rsidRPr="004737DC">
        <w:rPr>
          <w:rFonts w:ascii="Arial" w:eastAsia="Arial" w:hAnsi="Arial" w:cs="Arial"/>
          <w:b/>
          <w:bCs/>
          <w:sz w:val="14"/>
          <w:szCs w:val="14"/>
          <w:lang w:val="en-US"/>
        </w:rPr>
        <w:t>four-gene signature mRNA expression by RT-</w:t>
      </w:r>
      <w:proofErr w:type="spellStart"/>
      <w:r w:rsidRPr="004737DC">
        <w:rPr>
          <w:rFonts w:ascii="Arial" w:eastAsia="Arial" w:hAnsi="Arial" w:cs="Arial"/>
          <w:b/>
          <w:bCs/>
          <w:sz w:val="14"/>
          <w:szCs w:val="14"/>
          <w:lang w:val="en-US"/>
        </w:rPr>
        <w:t>qPCR</w:t>
      </w:r>
      <w:proofErr w:type="spellEnd"/>
      <w:r w:rsidRPr="004737DC">
        <w:rPr>
          <w:rFonts w:ascii="Arial" w:eastAsia="Arial" w:hAnsi="Arial" w:cs="Arial"/>
          <w:b/>
          <w:bCs/>
          <w:sz w:val="14"/>
          <w:szCs w:val="14"/>
          <w:lang w:val="en-US"/>
        </w:rPr>
        <w:t>.</w:t>
      </w:r>
      <w:r w:rsidRPr="004737DC">
        <w:rPr>
          <w:rFonts w:ascii="Arial" w:eastAsia="Arial" w:hAnsi="Arial" w:cs="Arial"/>
          <w:sz w:val="14"/>
          <w:szCs w:val="14"/>
          <w:lang w:val="en-US"/>
        </w:rPr>
        <w:t xml:space="preserve"> Each box represents the interquartile range (25</w:t>
      </w:r>
      <w:r w:rsidRPr="004737DC">
        <w:rPr>
          <w:rFonts w:ascii="Arial" w:eastAsia="Arial" w:hAnsi="Arial" w:cs="Arial"/>
          <w:sz w:val="14"/>
          <w:szCs w:val="14"/>
          <w:vertAlign w:val="superscript"/>
          <w:lang w:val="en-US"/>
        </w:rPr>
        <w:t>th</w:t>
      </w:r>
      <w:r w:rsidRPr="004737DC">
        <w:rPr>
          <w:rFonts w:ascii="Arial" w:eastAsia="Arial" w:hAnsi="Arial" w:cs="Arial"/>
          <w:sz w:val="14"/>
          <w:szCs w:val="14"/>
          <w:lang w:val="en-US"/>
        </w:rPr>
        <w:t xml:space="preserve"> to 75</w:t>
      </w:r>
      <w:r w:rsidRPr="004737DC">
        <w:rPr>
          <w:rFonts w:ascii="Arial" w:eastAsia="Arial" w:hAnsi="Arial" w:cs="Arial"/>
          <w:sz w:val="14"/>
          <w:szCs w:val="14"/>
          <w:vertAlign w:val="superscript"/>
          <w:lang w:val="en-US"/>
        </w:rPr>
        <w:t>th</w:t>
      </w:r>
      <w:r w:rsidRPr="004737DC">
        <w:rPr>
          <w:rFonts w:ascii="Arial" w:eastAsia="Arial" w:hAnsi="Arial" w:cs="Arial"/>
          <w:sz w:val="14"/>
          <w:szCs w:val="14"/>
          <w:lang w:val="en-US"/>
        </w:rPr>
        <w:t xml:space="preserve"> percentiles),</w:t>
      </w:r>
      <w:r w:rsidR="00B359AE" w:rsidRPr="004737DC">
        <w:rPr>
          <w:rFonts w:ascii="Arial" w:eastAsia="Arial" w:hAnsi="Arial" w:cs="Arial"/>
          <w:sz w:val="14"/>
          <w:szCs w:val="14"/>
          <w:lang w:val="en-US"/>
        </w:rPr>
        <w:t xml:space="preserve"> with</w:t>
      </w:r>
      <w:r w:rsidRPr="004737DC">
        <w:rPr>
          <w:rFonts w:ascii="Arial" w:eastAsia="Arial" w:hAnsi="Arial" w:cs="Arial"/>
          <w:sz w:val="14"/>
          <w:szCs w:val="14"/>
          <w:lang w:val="en-US"/>
        </w:rPr>
        <w:t xml:space="preserve"> the central horizontal line </w:t>
      </w:r>
      <w:r w:rsidR="00B359AE" w:rsidRPr="004737DC">
        <w:rPr>
          <w:rFonts w:ascii="Arial" w:eastAsia="Arial" w:hAnsi="Arial" w:cs="Arial"/>
          <w:sz w:val="14"/>
          <w:szCs w:val="14"/>
          <w:lang w:val="en-US"/>
        </w:rPr>
        <w:t xml:space="preserve">indicating </w:t>
      </w:r>
      <w:r w:rsidRPr="004737DC">
        <w:rPr>
          <w:rFonts w:ascii="Arial" w:eastAsia="Arial" w:hAnsi="Arial" w:cs="Arial"/>
          <w:sz w:val="14"/>
          <w:szCs w:val="14"/>
          <w:lang w:val="en-US"/>
        </w:rPr>
        <w:t>the median value, and the whiskers represent</w:t>
      </w:r>
      <w:r w:rsidR="00B359AE" w:rsidRPr="004737DC">
        <w:rPr>
          <w:rFonts w:ascii="Arial" w:eastAsia="Arial" w:hAnsi="Arial" w:cs="Arial"/>
          <w:sz w:val="14"/>
          <w:szCs w:val="14"/>
          <w:lang w:val="en-US"/>
        </w:rPr>
        <w:t>ing</w:t>
      </w:r>
      <w:r w:rsidRPr="004737DC">
        <w:rPr>
          <w:rFonts w:ascii="Arial" w:eastAsia="Arial" w:hAnsi="Arial" w:cs="Arial"/>
          <w:sz w:val="14"/>
          <w:szCs w:val="14"/>
          <w:lang w:val="en-US"/>
        </w:rPr>
        <w:t xml:space="preserve"> the minimum and maximum values. Student’s </w:t>
      </w:r>
      <w:r w:rsidR="36CFEB51" w:rsidRPr="004737DC">
        <w:rPr>
          <w:rFonts w:ascii="Arial" w:eastAsia="Arial" w:hAnsi="Arial" w:cs="Arial"/>
          <w:sz w:val="14"/>
          <w:szCs w:val="14"/>
          <w:lang w:val="en-US"/>
        </w:rPr>
        <w:t>t-</w:t>
      </w:r>
      <w:r w:rsidRPr="004737DC">
        <w:rPr>
          <w:rFonts w:ascii="Arial" w:eastAsia="Arial" w:hAnsi="Arial" w:cs="Arial"/>
          <w:sz w:val="14"/>
          <w:szCs w:val="14"/>
          <w:lang w:val="en-US"/>
        </w:rPr>
        <w:t>test were performed to determine the significance between the experimental groups. Statistical significance was set at * p &lt; 0.05</w:t>
      </w:r>
      <w:r w:rsidR="00627C68" w:rsidRPr="004737DC">
        <w:rPr>
          <w:rFonts w:ascii="Arial" w:eastAsia="Arial" w:hAnsi="Arial" w:cs="Arial"/>
          <w:sz w:val="14"/>
          <w:szCs w:val="14"/>
          <w:lang w:val="en-US"/>
        </w:rPr>
        <w:t>.</w:t>
      </w:r>
    </w:p>
    <w:sectPr w:rsidR="004953F5" w:rsidRPr="004737DC" w:rsidSect="00595594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4E4396" w14:textId="77777777" w:rsidR="00250267" w:rsidRDefault="00250267">
      <w:pPr>
        <w:spacing w:after="0" w:line="240" w:lineRule="auto"/>
      </w:pPr>
      <w:r>
        <w:separator/>
      </w:r>
    </w:p>
  </w:endnote>
  <w:endnote w:type="continuationSeparator" w:id="0">
    <w:p w14:paraId="794222AF" w14:textId="77777777" w:rsidR="00250267" w:rsidRDefault="00250267">
      <w:pPr>
        <w:spacing w:after="0" w:line="240" w:lineRule="auto"/>
      </w:pPr>
      <w:r>
        <w:continuationSeparator/>
      </w:r>
    </w:p>
  </w:endnote>
  <w:endnote w:type="continuationNotice" w:id="1">
    <w:p w14:paraId="30B34D5E" w14:textId="77777777" w:rsidR="00250267" w:rsidRDefault="002502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346025"/>
      <w:docPartObj>
        <w:docPartGallery w:val="Page Numbers (Bottom of Page)"/>
        <w:docPartUnique/>
      </w:docPartObj>
    </w:sdtPr>
    <w:sdtEndPr/>
    <w:sdtContent>
      <w:p w14:paraId="44462F63" w14:textId="77777777" w:rsidR="002C33C7" w:rsidRDefault="002C33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37DC" w:rsidRPr="004737DC">
          <w:rPr>
            <w:noProof/>
            <w:lang w:val="es-ES"/>
          </w:rPr>
          <w:t>4</w:t>
        </w:r>
        <w:r>
          <w:fldChar w:fldCharType="end"/>
        </w:r>
      </w:p>
    </w:sdtContent>
  </w:sdt>
  <w:p w14:paraId="5394C547" w14:textId="77777777" w:rsidR="002C33C7" w:rsidRDefault="002C33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80951E" w14:textId="77777777" w:rsidR="00250267" w:rsidRDefault="00250267">
      <w:pPr>
        <w:spacing w:after="0" w:line="240" w:lineRule="auto"/>
      </w:pPr>
      <w:r>
        <w:separator/>
      </w:r>
    </w:p>
  </w:footnote>
  <w:footnote w:type="continuationSeparator" w:id="0">
    <w:p w14:paraId="0AA16326" w14:textId="77777777" w:rsidR="00250267" w:rsidRDefault="00250267">
      <w:pPr>
        <w:spacing w:after="0" w:line="240" w:lineRule="auto"/>
      </w:pPr>
      <w:r>
        <w:continuationSeparator/>
      </w:r>
    </w:p>
  </w:footnote>
  <w:footnote w:type="continuationNotice" w:id="1">
    <w:p w14:paraId="06643569" w14:textId="77777777" w:rsidR="00250267" w:rsidRDefault="0025026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3C7"/>
    <w:rsid w:val="00055894"/>
    <w:rsid w:val="00093645"/>
    <w:rsid w:val="000A0B8B"/>
    <w:rsid w:val="00134B73"/>
    <w:rsid w:val="001E4CDA"/>
    <w:rsid w:val="00250267"/>
    <w:rsid w:val="00292BA9"/>
    <w:rsid w:val="002A3AC6"/>
    <w:rsid w:val="002C33C7"/>
    <w:rsid w:val="002C5A29"/>
    <w:rsid w:val="002D7DCC"/>
    <w:rsid w:val="00312D41"/>
    <w:rsid w:val="00336624"/>
    <w:rsid w:val="003372D1"/>
    <w:rsid w:val="003A4E79"/>
    <w:rsid w:val="004737DC"/>
    <w:rsid w:val="004953F5"/>
    <w:rsid w:val="005016A8"/>
    <w:rsid w:val="00532074"/>
    <w:rsid w:val="005543C6"/>
    <w:rsid w:val="00575E18"/>
    <w:rsid w:val="00585BE3"/>
    <w:rsid w:val="00595594"/>
    <w:rsid w:val="005C58EF"/>
    <w:rsid w:val="005C7D29"/>
    <w:rsid w:val="005D75D3"/>
    <w:rsid w:val="005E4CBD"/>
    <w:rsid w:val="00611487"/>
    <w:rsid w:val="00627C68"/>
    <w:rsid w:val="00667758"/>
    <w:rsid w:val="00713D27"/>
    <w:rsid w:val="00796692"/>
    <w:rsid w:val="007B1CC5"/>
    <w:rsid w:val="007D441E"/>
    <w:rsid w:val="007F7A6B"/>
    <w:rsid w:val="00836664"/>
    <w:rsid w:val="008726D5"/>
    <w:rsid w:val="008A11B2"/>
    <w:rsid w:val="008C03EE"/>
    <w:rsid w:val="008F627B"/>
    <w:rsid w:val="00903142"/>
    <w:rsid w:val="00951DDB"/>
    <w:rsid w:val="009832B3"/>
    <w:rsid w:val="00A155E1"/>
    <w:rsid w:val="00A45880"/>
    <w:rsid w:val="00A81723"/>
    <w:rsid w:val="00AC54BC"/>
    <w:rsid w:val="00AD64E0"/>
    <w:rsid w:val="00B359AE"/>
    <w:rsid w:val="00B700E9"/>
    <w:rsid w:val="00BD4E43"/>
    <w:rsid w:val="00C26BE7"/>
    <w:rsid w:val="00C72105"/>
    <w:rsid w:val="00D5119D"/>
    <w:rsid w:val="00D773E4"/>
    <w:rsid w:val="00DB23C4"/>
    <w:rsid w:val="00E407BA"/>
    <w:rsid w:val="00E50A84"/>
    <w:rsid w:val="00E93EAF"/>
    <w:rsid w:val="00EB22D2"/>
    <w:rsid w:val="00EE69EF"/>
    <w:rsid w:val="00F152CB"/>
    <w:rsid w:val="00FC0980"/>
    <w:rsid w:val="00FC4E3E"/>
    <w:rsid w:val="0284D616"/>
    <w:rsid w:val="065ABD1E"/>
    <w:rsid w:val="06892F7D"/>
    <w:rsid w:val="07313CEB"/>
    <w:rsid w:val="08B2A52D"/>
    <w:rsid w:val="124BD023"/>
    <w:rsid w:val="139E2B55"/>
    <w:rsid w:val="16905C35"/>
    <w:rsid w:val="174F4EAD"/>
    <w:rsid w:val="1A624BB3"/>
    <w:rsid w:val="1CFF9DB9"/>
    <w:rsid w:val="1E10EB39"/>
    <w:rsid w:val="200A07F5"/>
    <w:rsid w:val="236EDF3D"/>
    <w:rsid w:val="2733214B"/>
    <w:rsid w:val="2BA98A2C"/>
    <w:rsid w:val="32F17B56"/>
    <w:rsid w:val="36CFEB51"/>
    <w:rsid w:val="36F0C488"/>
    <w:rsid w:val="3B9C08CB"/>
    <w:rsid w:val="3DED5786"/>
    <w:rsid w:val="3F5CA647"/>
    <w:rsid w:val="3F8927E7"/>
    <w:rsid w:val="4029B37C"/>
    <w:rsid w:val="4093DDBC"/>
    <w:rsid w:val="4184A3A2"/>
    <w:rsid w:val="42936434"/>
    <w:rsid w:val="4460AB1D"/>
    <w:rsid w:val="45F8696B"/>
    <w:rsid w:val="475D6C60"/>
    <w:rsid w:val="49300A2D"/>
    <w:rsid w:val="4D137127"/>
    <w:rsid w:val="4FB63049"/>
    <w:rsid w:val="50662B3D"/>
    <w:rsid w:val="50930EA4"/>
    <w:rsid w:val="5489A16C"/>
    <w:rsid w:val="5720E097"/>
    <w:rsid w:val="57E64CE1"/>
    <w:rsid w:val="580DCF61"/>
    <w:rsid w:val="594E1B7D"/>
    <w:rsid w:val="5B83BB76"/>
    <w:rsid w:val="5E70BE4A"/>
    <w:rsid w:val="5F0B1E48"/>
    <w:rsid w:val="60A6EEA9"/>
    <w:rsid w:val="63DE8F6B"/>
    <w:rsid w:val="657A5FCC"/>
    <w:rsid w:val="6A3ED9DD"/>
    <w:rsid w:val="6A5D8693"/>
    <w:rsid w:val="6EE5BE01"/>
    <w:rsid w:val="70A67D8A"/>
    <w:rsid w:val="71AFA559"/>
    <w:rsid w:val="74E595C6"/>
    <w:rsid w:val="7590AC93"/>
    <w:rsid w:val="766B1E2C"/>
    <w:rsid w:val="7A52B9E2"/>
    <w:rsid w:val="7DD24E5E"/>
    <w:rsid w:val="7F3F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7F26F"/>
  <w15:chartTrackingRefBased/>
  <w15:docId w15:val="{B38E51F6-FAFE-41EB-BD52-2FA0E7F4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3C7"/>
    <w:rPr>
      <w:kern w:val="0"/>
      <w:lang w:val="ca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33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3C7"/>
    <w:rPr>
      <w:kern w:val="0"/>
      <w:lang w:val="ca-E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C33C7"/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4953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customStyle="1" w:styleId="normaltextrun">
    <w:name w:val="normaltextrun"/>
    <w:basedOn w:val="DefaultParagraphFont"/>
    <w:rsid w:val="004953F5"/>
  </w:style>
  <w:style w:type="character" w:customStyle="1" w:styleId="eop">
    <w:name w:val="eop"/>
    <w:basedOn w:val="DefaultParagraphFont"/>
    <w:rsid w:val="004953F5"/>
  </w:style>
  <w:style w:type="table" w:styleId="PlainTable3">
    <w:name w:val="Plain Table 3"/>
    <w:basedOn w:val="TableNormal"/>
    <w:uiPriority w:val="43"/>
    <w:rsid w:val="004953F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953F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B1CC5"/>
    <w:pPr>
      <w:spacing w:after="0" w:line="240" w:lineRule="auto"/>
    </w:pPr>
    <w:rPr>
      <w:kern w:val="0"/>
      <w:lang w:val="ca-E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45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8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880"/>
    <w:rPr>
      <w:kern w:val="0"/>
      <w:sz w:val="20"/>
      <w:szCs w:val="20"/>
      <w:lang w:val="ca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880"/>
    <w:rPr>
      <w:b/>
      <w:bCs/>
      <w:kern w:val="0"/>
      <w:sz w:val="20"/>
      <w:szCs w:val="20"/>
      <w:lang w:val="ca-ES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D511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5119D"/>
    <w:rPr>
      <w:kern w:val="0"/>
      <w:lang w:val="ca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7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5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63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9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06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8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2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05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13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1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5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5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1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3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68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4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68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82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27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0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72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66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0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7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76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5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87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8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02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3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4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8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41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2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8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82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25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50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24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38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78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2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7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0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90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3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7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9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96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52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8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47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4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0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7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44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5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7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2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53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0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1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0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2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9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9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84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38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42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51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77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1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79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84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1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9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9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4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92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0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7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2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6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1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5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2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1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10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0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32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43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66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7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57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4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12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2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31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0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82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0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76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6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0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25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2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89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5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0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14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1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27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8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36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16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57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4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51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0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34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94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1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39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15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8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7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6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64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2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27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1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5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8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75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71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9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38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9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4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5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70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60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13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6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39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8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2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44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5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92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6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87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7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4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9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91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5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12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0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8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7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21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14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2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36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56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0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75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46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5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89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0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79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5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93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3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4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1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3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60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93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6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8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56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20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06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21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02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6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74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7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4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6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8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00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6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42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0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8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9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40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82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85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2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3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24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94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07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04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33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9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6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4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85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2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8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18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3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4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7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4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89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65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3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8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43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9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50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45</Words>
  <Characters>3682</Characters>
  <Application>Microsoft Office Word</Application>
  <DocSecurity>0</DocSecurity>
  <Lines>30</Lines>
  <Paragraphs>8</Paragraphs>
  <ScaleCrop>false</ScaleCrop>
  <Company/>
  <LinksUpToDate>false</LinksUpToDate>
  <CharactersWithSpaces>4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Despacho</dc:creator>
  <cp:keywords/>
  <dc:description/>
  <cp:lastModifiedBy>gokulgovarthan33@hotmail.com</cp:lastModifiedBy>
  <cp:revision>56</cp:revision>
  <dcterms:created xsi:type="dcterms:W3CDTF">2023-11-22T02:00:00Z</dcterms:created>
  <dcterms:modified xsi:type="dcterms:W3CDTF">2024-05-14T12:24:00Z</dcterms:modified>
</cp:coreProperties>
</file>